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5CE48" w14:textId="357765C4" w:rsidR="007521DE" w:rsidRPr="00075532" w:rsidRDefault="00BA4908" w:rsidP="007521DE">
      <w:pPr>
        <w:rPr>
          <w:rFonts w:asciiTheme="majorBidi" w:hAnsiTheme="majorBidi" w:cstheme="majorBidi"/>
          <w:sz w:val="24"/>
          <w:szCs w:val="24"/>
        </w:rPr>
      </w:pPr>
      <w:r w:rsidRPr="003A31C6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4951DC" w:rsidRPr="003A31C6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3A31C6" w:rsidRPr="003A31C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951DC" w:rsidRPr="00075532">
        <w:rPr>
          <w:rFonts w:asciiTheme="majorBidi" w:hAnsiTheme="majorBidi" w:cstheme="majorBidi"/>
          <w:sz w:val="24"/>
          <w:szCs w:val="24"/>
        </w:rPr>
        <w:t xml:space="preserve"> </w:t>
      </w:r>
      <w:r w:rsidR="007521DE" w:rsidRPr="00075532">
        <w:rPr>
          <w:rFonts w:asciiTheme="majorBidi" w:hAnsiTheme="majorBidi" w:cstheme="majorBidi"/>
          <w:sz w:val="24"/>
          <w:szCs w:val="24"/>
        </w:rPr>
        <w:t>Fruit and vegetables listed in the food frequency questionnaire</w:t>
      </w:r>
    </w:p>
    <w:p w14:paraId="6A338008" w14:textId="3FFCC298" w:rsidR="00474D9B" w:rsidRPr="00075532" w:rsidRDefault="00474D9B" w:rsidP="007521DE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474D9B" w:rsidRPr="00BA4908" w14:paraId="5C93F116" w14:textId="77777777" w:rsidTr="00075532">
        <w:tc>
          <w:tcPr>
            <w:tcW w:w="4621" w:type="dxa"/>
          </w:tcPr>
          <w:p w14:paraId="7D459C3D" w14:textId="3058DC8A" w:rsidR="00474D9B" w:rsidRPr="00BA4908" w:rsidRDefault="00474D9B" w:rsidP="007521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getables (22 items)</w:t>
            </w:r>
          </w:p>
        </w:tc>
        <w:tc>
          <w:tcPr>
            <w:tcW w:w="4621" w:type="dxa"/>
          </w:tcPr>
          <w:p w14:paraId="7287BE14" w14:textId="1EA51F27" w:rsidR="00474D9B" w:rsidRPr="00BA4908" w:rsidRDefault="00075532" w:rsidP="007521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uits (18 items)</w:t>
            </w:r>
          </w:p>
        </w:tc>
      </w:tr>
      <w:tr w:rsidR="00474D9B" w:rsidRPr="00BA4908" w14:paraId="587049AE" w14:textId="77777777" w:rsidTr="00075532">
        <w:tc>
          <w:tcPr>
            <w:tcW w:w="4621" w:type="dxa"/>
          </w:tcPr>
          <w:p w14:paraId="3294C185" w14:textId="6D767DE7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otato</w:t>
            </w:r>
          </w:p>
        </w:tc>
        <w:tc>
          <w:tcPr>
            <w:tcW w:w="4621" w:type="dxa"/>
          </w:tcPr>
          <w:p w14:paraId="0FD0CDB5" w14:textId="651B8B06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100% fruit juice</w:t>
            </w:r>
          </w:p>
        </w:tc>
      </w:tr>
      <w:tr w:rsidR="00474D9B" w:rsidRPr="00BA4908" w14:paraId="746B29DB" w14:textId="77777777" w:rsidTr="00075532">
        <w:tc>
          <w:tcPr>
            <w:tcW w:w="4621" w:type="dxa"/>
          </w:tcPr>
          <w:p w14:paraId="66C78980" w14:textId="3C6DBEA6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umpkin</w:t>
            </w:r>
          </w:p>
        </w:tc>
        <w:tc>
          <w:tcPr>
            <w:tcW w:w="4621" w:type="dxa"/>
          </w:tcPr>
          <w:p w14:paraId="0FF2E5EB" w14:textId="29C6B8B1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ruit salad</w:t>
            </w:r>
          </w:p>
        </w:tc>
      </w:tr>
      <w:tr w:rsidR="00474D9B" w:rsidRPr="00BA4908" w14:paraId="52A2C4A0" w14:textId="77777777" w:rsidTr="00075532">
        <w:tc>
          <w:tcPr>
            <w:tcW w:w="4621" w:type="dxa"/>
          </w:tcPr>
          <w:p w14:paraId="4E31AD52" w14:textId="4741063D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weet potato</w:t>
            </w:r>
          </w:p>
        </w:tc>
        <w:tc>
          <w:tcPr>
            <w:tcW w:w="4621" w:type="dxa"/>
          </w:tcPr>
          <w:p w14:paraId="62D2F8E1" w14:textId="17CFB92C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ried fruit</w:t>
            </w:r>
          </w:p>
        </w:tc>
      </w:tr>
      <w:tr w:rsidR="00474D9B" w:rsidRPr="00BA4908" w14:paraId="636F44B0" w14:textId="77777777" w:rsidTr="00075532">
        <w:tc>
          <w:tcPr>
            <w:tcW w:w="4621" w:type="dxa"/>
          </w:tcPr>
          <w:p w14:paraId="495E15C0" w14:textId="241443D8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auliflower</w:t>
            </w:r>
          </w:p>
        </w:tc>
        <w:tc>
          <w:tcPr>
            <w:tcW w:w="4621" w:type="dxa"/>
          </w:tcPr>
          <w:p w14:paraId="3975489B" w14:textId="6437B1CB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pple</w:t>
            </w:r>
          </w:p>
        </w:tc>
      </w:tr>
      <w:tr w:rsidR="00474D9B" w:rsidRPr="00BA4908" w14:paraId="01A4CF76" w14:textId="77777777" w:rsidTr="00075532">
        <w:tc>
          <w:tcPr>
            <w:tcW w:w="4621" w:type="dxa"/>
          </w:tcPr>
          <w:p w14:paraId="3EAB00BC" w14:textId="7632E702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reen beans</w:t>
            </w:r>
          </w:p>
        </w:tc>
        <w:tc>
          <w:tcPr>
            <w:tcW w:w="4621" w:type="dxa"/>
          </w:tcPr>
          <w:p w14:paraId="4147FC3F" w14:textId="46C4A505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ear</w:t>
            </w:r>
          </w:p>
        </w:tc>
      </w:tr>
      <w:tr w:rsidR="00474D9B" w:rsidRPr="00BA4908" w14:paraId="198A6512" w14:textId="77777777" w:rsidTr="00075532">
        <w:tc>
          <w:tcPr>
            <w:tcW w:w="4621" w:type="dxa"/>
          </w:tcPr>
          <w:p w14:paraId="2AB79BCA" w14:textId="21D58DF9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pinach</w:t>
            </w:r>
          </w:p>
        </w:tc>
        <w:tc>
          <w:tcPr>
            <w:tcW w:w="4621" w:type="dxa"/>
          </w:tcPr>
          <w:p w14:paraId="60E05785" w14:textId="4DFA5595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</w:p>
        </w:tc>
      </w:tr>
      <w:tr w:rsidR="00474D9B" w:rsidRPr="00BA4908" w14:paraId="0938C0C3" w14:textId="77777777" w:rsidTr="00075532">
        <w:tc>
          <w:tcPr>
            <w:tcW w:w="4621" w:type="dxa"/>
          </w:tcPr>
          <w:p w14:paraId="1A401C6A" w14:textId="56028974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abbage</w:t>
            </w:r>
          </w:p>
        </w:tc>
        <w:tc>
          <w:tcPr>
            <w:tcW w:w="4621" w:type="dxa"/>
          </w:tcPr>
          <w:p w14:paraId="288ECC1A" w14:textId="23852DC9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andarin</w:t>
            </w:r>
          </w:p>
        </w:tc>
      </w:tr>
      <w:tr w:rsidR="00474D9B" w:rsidRPr="00BA4908" w14:paraId="533EFF6A" w14:textId="77777777" w:rsidTr="00075532">
        <w:tc>
          <w:tcPr>
            <w:tcW w:w="4621" w:type="dxa"/>
          </w:tcPr>
          <w:p w14:paraId="1BC00E9B" w14:textId="0EEA5C2E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eas</w:t>
            </w:r>
          </w:p>
        </w:tc>
        <w:tc>
          <w:tcPr>
            <w:tcW w:w="4621" w:type="dxa"/>
          </w:tcPr>
          <w:p w14:paraId="31FD0895" w14:textId="20AE75C3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rapefruit</w:t>
            </w:r>
          </w:p>
        </w:tc>
      </w:tr>
      <w:tr w:rsidR="00474D9B" w:rsidRPr="00BA4908" w14:paraId="2DAB1418" w14:textId="77777777" w:rsidTr="00075532">
        <w:tc>
          <w:tcPr>
            <w:tcW w:w="4621" w:type="dxa"/>
          </w:tcPr>
          <w:p w14:paraId="321295CF" w14:textId="39FE139E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roccoli</w:t>
            </w:r>
          </w:p>
        </w:tc>
        <w:tc>
          <w:tcPr>
            <w:tcW w:w="4621" w:type="dxa"/>
          </w:tcPr>
          <w:p w14:paraId="0E09EBE3" w14:textId="77C13407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anana</w:t>
            </w:r>
          </w:p>
        </w:tc>
      </w:tr>
      <w:tr w:rsidR="00474D9B" w:rsidRPr="00BA4908" w14:paraId="3938B3F6" w14:textId="77777777" w:rsidTr="00075532">
        <w:tc>
          <w:tcPr>
            <w:tcW w:w="4621" w:type="dxa"/>
          </w:tcPr>
          <w:p w14:paraId="478CC924" w14:textId="2D6A4604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arrots</w:t>
            </w:r>
          </w:p>
        </w:tc>
        <w:tc>
          <w:tcPr>
            <w:tcW w:w="4621" w:type="dxa"/>
          </w:tcPr>
          <w:p w14:paraId="7F0D3860" w14:textId="79BA515F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each</w:t>
            </w:r>
          </w:p>
        </w:tc>
      </w:tr>
      <w:tr w:rsidR="00474D9B" w:rsidRPr="00BA4908" w14:paraId="6D387BB5" w14:textId="77777777" w:rsidTr="00075532">
        <w:tc>
          <w:tcPr>
            <w:tcW w:w="4621" w:type="dxa"/>
          </w:tcPr>
          <w:p w14:paraId="6797551B" w14:textId="414F23EB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ucchini</w:t>
            </w:r>
          </w:p>
        </w:tc>
        <w:tc>
          <w:tcPr>
            <w:tcW w:w="4621" w:type="dxa"/>
          </w:tcPr>
          <w:p w14:paraId="33A8C91F" w14:textId="0DC6D1EB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lum or apricot</w:t>
            </w:r>
          </w:p>
        </w:tc>
      </w:tr>
      <w:tr w:rsidR="00474D9B" w:rsidRPr="00BA4908" w14:paraId="39D093BF" w14:textId="77777777" w:rsidTr="00075532">
        <w:tc>
          <w:tcPr>
            <w:tcW w:w="4621" w:type="dxa"/>
          </w:tcPr>
          <w:p w14:paraId="3ED2D6A7" w14:textId="6C2D9244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ggplant</w:t>
            </w:r>
          </w:p>
        </w:tc>
        <w:tc>
          <w:tcPr>
            <w:tcW w:w="4621" w:type="dxa"/>
          </w:tcPr>
          <w:p w14:paraId="39818B7A" w14:textId="238CD0EA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ango</w:t>
            </w:r>
          </w:p>
        </w:tc>
      </w:tr>
      <w:tr w:rsidR="00474D9B" w:rsidRPr="00BA4908" w14:paraId="2A3BA30B" w14:textId="77777777" w:rsidTr="00075532">
        <w:tc>
          <w:tcPr>
            <w:tcW w:w="4621" w:type="dxa"/>
          </w:tcPr>
          <w:p w14:paraId="37A412E2" w14:textId="62BE7119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weet pepper</w:t>
            </w:r>
          </w:p>
        </w:tc>
        <w:tc>
          <w:tcPr>
            <w:tcW w:w="4621" w:type="dxa"/>
          </w:tcPr>
          <w:p w14:paraId="2C754743" w14:textId="26F7EDF0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uava</w:t>
            </w:r>
          </w:p>
        </w:tc>
      </w:tr>
      <w:tr w:rsidR="00474D9B" w:rsidRPr="00BA4908" w14:paraId="4969AEC9" w14:textId="77777777" w:rsidTr="00075532">
        <w:tc>
          <w:tcPr>
            <w:tcW w:w="4621" w:type="dxa"/>
          </w:tcPr>
          <w:p w14:paraId="34CCE56A" w14:textId="590E25A2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orn</w:t>
            </w:r>
          </w:p>
        </w:tc>
        <w:tc>
          <w:tcPr>
            <w:tcW w:w="4621" w:type="dxa"/>
          </w:tcPr>
          <w:p w14:paraId="3389D2D3" w14:textId="2D920153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iwi</w:t>
            </w:r>
          </w:p>
        </w:tc>
      </w:tr>
      <w:tr w:rsidR="00474D9B" w:rsidRPr="00BA4908" w14:paraId="7E98030C" w14:textId="77777777" w:rsidTr="00075532">
        <w:tc>
          <w:tcPr>
            <w:tcW w:w="4621" w:type="dxa"/>
          </w:tcPr>
          <w:p w14:paraId="2CF4E614" w14:textId="7722B32E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ushrooms</w:t>
            </w:r>
          </w:p>
        </w:tc>
        <w:tc>
          <w:tcPr>
            <w:tcW w:w="4621" w:type="dxa"/>
          </w:tcPr>
          <w:p w14:paraId="4A2B6A40" w14:textId="02A711D5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ineapple</w:t>
            </w:r>
          </w:p>
        </w:tc>
      </w:tr>
      <w:tr w:rsidR="00474D9B" w:rsidRPr="00BA4908" w14:paraId="7E2A862A" w14:textId="77777777" w:rsidTr="00075532">
        <w:tc>
          <w:tcPr>
            <w:tcW w:w="4621" w:type="dxa"/>
          </w:tcPr>
          <w:p w14:paraId="411FE305" w14:textId="1887FA46" w:rsidR="00474D9B" w:rsidRPr="00BA4908" w:rsidRDefault="00075532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474D9B" w:rsidRPr="00BA4908">
              <w:rPr>
                <w:rFonts w:asciiTheme="majorBidi" w:hAnsiTheme="majorBidi" w:cstheme="majorBidi"/>
                <w:sz w:val="24"/>
                <w:szCs w:val="24"/>
              </w:rPr>
              <w:t>omatoes</w:t>
            </w:r>
          </w:p>
        </w:tc>
        <w:tc>
          <w:tcPr>
            <w:tcW w:w="4621" w:type="dxa"/>
          </w:tcPr>
          <w:p w14:paraId="7F551599" w14:textId="3653D971" w:rsidR="00474D9B" w:rsidRPr="00BA4908" w:rsidRDefault="004B5CCE" w:rsidP="007521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rapes</w:t>
            </w:r>
          </w:p>
        </w:tc>
      </w:tr>
      <w:tr w:rsidR="00075532" w:rsidRPr="00BA4908" w14:paraId="54ED9D50" w14:textId="77777777" w:rsidTr="00075532">
        <w:tc>
          <w:tcPr>
            <w:tcW w:w="4621" w:type="dxa"/>
          </w:tcPr>
          <w:p w14:paraId="667B4387" w14:textId="13D444A2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 xml:space="preserve">Lettuce </w:t>
            </w:r>
          </w:p>
        </w:tc>
        <w:tc>
          <w:tcPr>
            <w:tcW w:w="4621" w:type="dxa"/>
          </w:tcPr>
          <w:p w14:paraId="21DA7600" w14:textId="529C14F6" w:rsidR="00075532" w:rsidRPr="00BA4908" w:rsidRDefault="004B5CCE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trawberries</w:t>
            </w:r>
          </w:p>
        </w:tc>
      </w:tr>
      <w:tr w:rsidR="00075532" w:rsidRPr="00BA4908" w14:paraId="0085E79B" w14:textId="77777777" w:rsidTr="00075532">
        <w:tc>
          <w:tcPr>
            <w:tcW w:w="4621" w:type="dxa"/>
          </w:tcPr>
          <w:p w14:paraId="064D3899" w14:textId="78847E0E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Celery</w:t>
            </w:r>
          </w:p>
        </w:tc>
        <w:tc>
          <w:tcPr>
            <w:tcW w:w="4621" w:type="dxa"/>
          </w:tcPr>
          <w:p w14:paraId="5B810ABD" w14:textId="62FC76A3" w:rsidR="00075532" w:rsidRPr="00BA4908" w:rsidRDefault="004B5CCE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075532" w:rsidRPr="00BA4908">
              <w:rPr>
                <w:rFonts w:asciiTheme="majorBidi" w:hAnsiTheme="majorBidi" w:cstheme="majorBidi"/>
                <w:sz w:val="24"/>
                <w:szCs w:val="24"/>
              </w:rPr>
              <w:t>elon</w:t>
            </w:r>
          </w:p>
        </w:tc>
      </w:tr>
      <w:tr w:rsidR="00075532" w:rsidRPr="00BA4908" w14:paraId="1E348660" w14:textId="77777777" w:rsidTr="00075532">
        <w:tc>
          <w:tcPr>
            <w:tcW w:w="4621" w:type="dxa"/>
          </w:tcPr>
          <w:p w14:paraId="79980951" w14:textId="1FA79398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>Cucumber</w:t>
            </w:r>
          </w:p>
        </w:tc>
        <w:tc>
          <w:tcPr>
            <w:tcW w:w="4621" w:type="dxa"/>
          </w:tcPr>
          <w:p w14:paraId="58AA7417" w14:textId="77777777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5532" w:rsidRPr="00BA4908" w14:paraId="10BABFDC" w14:textId="77777777" w:rsidTr="00075532">
        <w:tc>
          <w:tcPr>
            <w:tcW w:w="4621" w:type="dxa"/>
          </w:tcPr>
          <w:p w14:paraId="17D8BC21" w14:textId="7F731F74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 xml:space="preserve">Onion </w:t>
            </w:r>
          </w:p>
        </w:tc>
        <w:tc>
          <w:tcPr>
            <w:tcW w:w="4621" w:type="dxa"/>
          </w:tcPr>
          <w:p w14:paraId="70B5FD13" w14:textId="77777777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5532" w:rsidRPr="00BA4908" w14:paraId="68D092A5" w14:textId="77777777" w:rsidTr="00075532">
        <w:tc>
          <w:tcPr>
            <w:tcW w:w="4621" w:type="dxa"/>
          </w:tcPr>
          <w:p w14:paraId="1B71B1E0" w14:textId="296BA1E8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 xml:space="preserve">Okra </w:t>
            </w:r>
          </w:p>
        </w:tc>
        <w:tc>
          <w:tcPr>
            <w:tcW w:w="4621" w:type="dxa"/>
          </w:tcPr>
          <w:p w14:paraId="73C1B1D8" w14:textId="77777777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5532" w:rsidRPr="00BA4908" w14:paraId="588D9D92" w14:textId="77777777" w:rsidTr="00075532">
        <w:tc>
          <w:tcPr>
            <w:tcW w:w="4621" w:type="dxa"/>
          </w:tcPr>
          <w:p w14:paraId="6D5413F1" w14:textId="2C6689DE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4908">
              <w:rPr>
                <w:rFonts w:asciiTheme="majorBidi" w:hAnsiTheme="majorBidi" w:cstheme="majorBidi"/>
                <w:sz w:val="24"/>
                <w:szCs w:val="24"/>
              </w:rPr>
              <w:t xml:space="preserve">Jew’s mallow (Arabic: </w:t>
            </w:r>
            <w:proofErr w:type="spellStart"/>
            <w:r w:rsidRPr="00BA4908">
              <w:rPr>
                <w:rFonts w:asciiTheme="majorBidi" w:hAnsiTheme="majorBidi" w:cstheme="majorBidi"/>
                <w:sz w:val="24"/>
                <w:szCs w:val="24"/>
              </w:rPr>
              <w:t>mulukhiyah</w:t>
            </w:r>
            <w:proofErr w:type="spellEnd"/>
            <w:r w:rsidRPr="00BA490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14:paraId="4D8DEB6D" w14:textId="77777777" w:rsidR="00075532" w:rsidRPr="00BA4908" w:rsidRDefault="00075532" w:rsidP="000755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5C8B6CB" w14:textId="3CBAED6F" w:rsidR="007521DE" w:rsidRPr="00BA4908" w:rsidRDefault="007521DE" w:rsidP="007521DE">
      <w:pPr>
        <w:rPr>
          <w:rFonts w:asciiTheme="majorBidi" w:hAnsiTheme="majorBidi" w:cstheme="majorBidi"/>
          <w:sz w:val="24"/>
          <w:szCs w:val="24"/>
        </w:rPr>
      </w:pPr>
    </w:p>
    <w:p w14:paraId="5B784ABE" w14:textId="65B6DC45" w:rsidR="00474D9B" w:rsidRPr="00075532" w:rsidRDefault="00474D9B" w:rsidP="007521DE">
      <w:pPr>
        <w:rPr>
          <w:rFonts w:asciiTheme="majorBidi" w:hAnsiTheme="majorBidi" w:cstheme="majorBidi"/>
          <w:sz w:val="24"/>
          <w:szCs w:val="24"/>
        </w:rPr>
      </w:pPr>
    </w:p>
    <w:p w14:paraId="2BED73B7" w14:textId="14F24F98" w:rsidR="004951DC" w:rsidRPr="00075532" w:rsidRDefault="004951DC" w:rsidP="007521DE">
      <w:pPr>
        <w:rPr>
          <w:rFonts w:asciiTheme="majorBidi" w:hAnsiTheme="majorBidi" w:cstheme="majorBidi"/>
          <w:sz w:val="24"/>
          <w:szCs w:val="24"/>
        </w:rPr>
      </w:pPr>
    </w:p>
    <w:sectPr w:rsidR="004951DC" w:rsidRPr="00075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14"/>
    <w:rsid w:val="00000BEE"/>
    <w:rsid w:val="00000DB1"/>
    <w:rsid w:val="0000173B"/>
    <w:rsid w:val="00002EBE"/>
    <w:rsid w:val="00003527"/>
    <w:rsid w:val="00003587"/>
    <w:rsid w:val="00003863"/>
    <w:rsid w:val="00004000"/>
    <w:rsid w:val="000040B2"/>
    <w:rsid w:val="000040C1"/>
    <w:rsid w:val="000046D1"/>
    <w:rsid w:val="00004CCF"/>
    <w:rsid w:val="00004D78"/>
    <w:rsid w:val="00005ACF"/>
    <w:rsid w:val="0000630E"/>
    <w:rsid w:val="000065D0"/>
    <w:rsid w:val="00006975"/>
    <w:rsid w:val="00007AEF"/>
    <w:rsid w:val="000100DF"/>
    <w:rsid w:val="00010602"/>
    <w:rsid w:val="00010D00"/>
    <w:rsid w:val="000114F6"/>
    <w:rsid w:val="00011CAE"/>
    <w:rsid w:val="00012152"/>
    <w:rsid w:val="0001220D"/>
    <w:rsid w:val="00013FD8"/>
    <w:rsid w:val="00014366"/>
    <w:rsid w:val="00014485"/>
    <w:rsid w:val="000147A0"/>
    <w:rsid w:val="0001548D"/>
    <w:rsid w:val="000154E9"/>
    <w:rsid w:val="0001601F"/>
    <w:rsid w:val="0001657D"/>
    <w:rsid w:val="00016B8F"/>
    <w:rsid w:val="00016D76"/>
    <w:rsid w:val="00017412"/>
    <w:rsid w:val="000177FA"/>
    <w:rsid w:val="0001782A"/>
    <w:rsid w:val="000178AA"/>
    <w:rsid w:val="000202A1"/>
    <w:rsid w:val="0002087F"/>
    <w:rsid w:val="00021592"/>
    <w:rsid w:val="00021B64"/>
    <w:rsid w:val="00022D46"/>
    <w:rsid w:val="00024603"/>
    <w:rsid w:val="00024605"/>
    <w:rsid w:val="0002477B"/>
    <w:rsid w:val="00025C9F"/>
    <w:rsid w:val="00025E31"/>
    <w:rsid w:val="0002612F"/>
    <w:rsid w:val="00026959"/>
    <w:rsid w:val="00026C36"/>
    <w:rsid w:val="0002747C"/>
    <w:rsid w:val="00027E14"/>
    <w:rsid w:val="00027F5B"/>
    <w:rsid w:val="00030347"/>
    <w:rsid w:val="000307D7"/>
    <w:rsid w:val="00030D8F"/>
    <w:rsid w:val="00031910"/>
    <w:rsid w:val="000319A4"/>
    <w:rsid w:val="00031A4A"/>
    <w:rsid w:val="00032118"/>
    <w:rsid w:val="000327C9"/>
    <w:rsid w:val="00032FD0"/>
    <w:rsid w:val="000333E5"/>
    <w:rsid w:val="0003409C"/>
    <w:rsid w:val="000341B1"/>
    <w:rsid w:val="0003456C"/>
    <w:rsid w:val="00035148"/>
    <w:rsid w:val="00035EBF"/>
    <w:rsid w:val="00036729"/>
    <w:rsid w:val="00036EDE"/>
    <w:rsid w:val="00037936"/>
    <w:rsid w:val="00040181"/>
    <w:rsid w:val="00040F07"/>
    <w:rsid w:val="00042465"/>
    <w:rsid w:val="00042DED"/>
    <w:rsid w:val="00042E67"/>
    <w:rsid w:val="00042EE2"/>
    <w:rsid w:val="00042F68"/>
    <w:rsid w:val="00043887"/>
    <w:rsid w:val="00045D24"/>
    <w:rsid w:val="00046319"/>
    <w:rsid w:val="00047071"/>
    <w:rsid w:val="000474E2"/>
    <w:rsid w:val="0004793B"/>
    <w:rsid w:val="00050610"/>
    <w:rsid w:val="00052080"/>
    <w:rsid w:val="00052212"/>
    <w:rsid w:val="00052651"/>
    <w:rsid w:val="00052ED5"/>
    <w:rsid w:val="00052F1A"/>
    <w:rsid w:val="00053F8A"/>
    <w:rsid w:val="0005541A"/>
    <w:rsid w:val="000560DE"/>
    <w:rsid w:val="00056E24"/>
    <w:rsid w:val="000570D9"/>
    <w:rsid w:val="00057538"/>
    <w:rsid w:val="00057BF3"/>
    <w:rsid w:val="000608EF"/>
    <w:rsid w:val="00061163"/>
    <w:rsid w:val="00062497"/>
    <w:rsid w:val="00062A35"/>
    <w:rsid w:val="00063003"/>
    <w:rsid w:val="00063419"/>
    <w:rsid w:val="00063950"/>
    <w:rsid w:val="00063F1E"/>
    <w:rsid w:val="00064308"/>
    <w:rsid w:val="00064AB9"/>
    <w:rsid w:val="00065B84"/>
    <w:rsid w:val="000665D3"/>
    <w:rsid w:val="00066806"/>
    <w:rsid w:val="00066C64"/>
    <w:rsid w:val="00070769"/>
    <w:rsid w:val="00071CE6"/>
    <w:rsid w:val="000727BD"/>
    <w:rsid w:val="00072B85"/>
    <w:rsid w:val="000733E0"/>
    <w:rsid w:val="00073C01"/>
    <w:rsid w:val="0007543C"/>
    <w:rsid w:val="00075532"/>
    <w:rsid w:val="00075EBD"/>
    <w:rsid w:val="0007622B"/>
    <w:rsid w:val="00076C58"/>
    <w:rsid w:val="00077A15"/>
    <w:rsid w:val="00077D9A"/>
    <w:rsid w:val="0008030F"/>
    <w:rsid w:val="000805D9"/>
    <w:rsid w:val="00080A10"/>
    <w:rsid w:val="00080B6A"/>
    <w:rsid w:val="00080D23"/>
    <w:rsid w:val="00080D47"/>
    <w:rsid w:val="00080EF0"/>
    <w:rsid w:val="00081235"/>
    <w:rsid w:val="000812CF"/>
    <w:rsid w:val="000829CF"/>
    <w:rsid w:val="00083B07"/>
    <w:rsid w:val="0008422F"/>
    <w:rsid w:val="00084513"/>
    <w:rsid w:val="0008476A"/>
    <w:rsid w:val="0008575C"/>
    <w:rsid w:val="00085976"/>
    <w:rsid w:val="00085DAA"/>
    <w:rsid w:val="00085FE1"/>
    <w:rsid w:val="00086042"/>
    <w:rsid w:val="000868CA"/>
    <w:rsid w:val="000871E7"/>
    <w:rsid w:val="00087502"/>
    <w:rsid w:val="00087EB8"/>
    <w:rsid w:val="000902CF"/>
    <w:rsid w:val="00090376"/>
    <w:rsid w:val="000906C5"/>
    <w:rsid w:val="000911CE"/>
    <w:rsid w:val="000912E3"/>
    <w:rsid w:val="00091637"/>
    <w:rsid w:val="00091D03"/>
    <w:rsid w:val="00092074"/>
    <w:rsid w:val="00092388"/>
    <w:rsid w:val="00092773"/>
    <w:rsid w:val="00092A35"/>
    <w:rsid w:val="00094693"/>
    <w:rsid w:val="00094BB8"/>
    <w:rsid w:val="00094C55"/>
    <w:rsid w:val="00095B93"/>
    <w:rsid w:val="00096849"/>
    <w:rsid w:val="00096EBA"/>
    <w:rsid w:val="0009748A"/>
    <w:rsid w:val="000A1287"/>
    <w:rsid w:val="000A1876"/>
    <w:rsid w:val="000A1A85"/>
    <w:rsid w:val="000A2105"/>
    <w:rsid w:val="000A2483"/>
    <w:rsid w:val="000A31FA"/>
    <w:rsid w:val="000A35D8"/>
    <w:rsid w:val="000A40EB"/>
    <w:rsid w:val="000A5148"/>
    <w:rsid w:val="000A5208"/>
    <w:rsid w:val="000A63F6"/>
    <w:rsid w:val="000A6BEE"/>
    <w:rsid w:val="000A6DF4"/>
    <w:rsid w:val="000A74F6"/>
    <w:rsid w:val="000A76C7"/>
    <w:rsid w:val="000B0387"/>
    <w:rsid w:val="000B039A"/>
    <w:rsid w:val="000B04BD"/>
    <w:rsid w:val="000B0A0A"/>
    <w:rsid w:val="000B0E67"/>
    <w:rsid w:val="000B157D"/>
    <w:rsid w:val="000B15D0"/>
    <w:rsid w:val="000B223E"/>
    <w:rsid w:val="000B3BDE"/>
    <w:rsid w:val="000B3D2B"/>
    <w:rsid w:val="000B5715"/>
    <w:rsid w:val="000B73E7"/>
    <w:rsid w:val="000B78BA"/>
    <w:rsid w:val="000B7BEF"/>
    <w:rsid w:val="000B7DCA"/>
    <w:rsid w:val="000C0118"/>
    <w:rsid w:val="000C02BA"/>
    <w:rsid w:val="000C04FC"/>
    <w:rsid w:val="000C072C"/>
    <w:rsid w:val="000C0A8D"/>
    <w:rsid w:val="000C1ABC"/>
    <w:rsid w:val="000C1F7B"/>
    <w:rsid w:val="000C27B2"/>
    <w:rsid w:val="000C2E9B"/>
    <w:rsid w:val="000C3573"/>
    <w:rsid w:val="000C36BF"/>
    <w:rsid w:val="000C4337"/>
    <w:rsid w:val="000C462C"/>
    <w:rsid w:val="000C4831"/>
    <w:rsid w:val="000C4D1C"/>
    <w:rsid w:val="000C50D5"/>
    <w:rsid w:val="000C5544"/>
    <w:rsid w:val="000C791E"/>
    <w:rsid w:val="000C7D4D"/>
    <w:rsid w:val="000D02A7"/>
    <w:rsid w:val="000D1567"/>
    <w:rsid w:val="000D1DD9"/>
    <w:rsid w:val="000D23F7"/>
    <w:rsid w:val="000D2DFA"/>
    <w:rsid w:val="000D2F87"/>
    <w:rsid w:val="000D329F"/>
    <w:rsid w:val="000D3F55"/>
    <w:rsid w:val="000D4D27"/>
    <w:rsid w:val="000D57E5"/>
    <w:rsid w:val="000D58CE"/>
    <w:rsid w:val="000D618C"/>
    <w:rsid w:val="000D6415"/>
    <w:rsid w:val="000D698B"/>
    <w:rsid w:val="000D6A44"/>
    <w:rsid w:val="000D6BB8"/>
    <w:rsid w:val="000D6BCF"/>
    <w:rsid w:val="000D7E29"/>
    <w:rsid w:val="000E0501"/>
    <w:rsid w:val="000E05CC"/>
    <w:rsid w:val="000E0C22"/>
    <w:rsid w:val="000E0C9C"/>
    <w:rsid w:val="000E1F37"/>
    <w:rsid w:val="000E29BD"/>
    <w:rsid w:val="000E2E6C"/>
    <w:rsid w:val="000E3101"/>
    <w:rsid w:val="000E317E"/>
    <w:rsid w:val="000E32E9"/>
    <w:rsid w:val="000E4072"/>
    <w:rsid w:val="000E46E6"/>
    <w:rsid w:val="000E54B5"/>
    <w:rsid w:val="000E5852"/>
    <w:rsid w:val="000E6231"/>
    <w:rsid w:val="000E6CE0"/>
    <w:rsid w:val="000E77ED"/>
    <w:rsid w:val="000F0576"/>
    <w:rsid w:val="000F0CC9"/>
    <w:rsid w:val="000F1634"/>
    <w:rsid w:val="000F175F"/>
    <w:rsid w:val="000F2879"/>
    <w:rsid w:val="000F2B91"/>
    <w:rsid w:val="000F2BD4"/>
    <w:rsid w:val="000F2CC3"/>
    <w:rsid w:val="000F4080"/>
    <w:rsid w:val="000F417E"/>
    <w:rsid w:val="000F467F"/>
    <w:rsid w:val="000F6E57"/>
    <w:rsid w:val="0010005D"/>
    <w:rsid w:val="0010113F"/>
    <w:rsid w:val="0010150D"/>
    <w:rsid w:val="0010152B"/>
    <w:rsid w:val="001025B8"/>
    <w:rsid w:val="00102F2D"/>
    <w:rsid w:val="00103876"/>
    <w:rsid w:val="001053C9"/>
    <w:rsid w:val="00105706"/>
    <w:rsid w:val="00105868"/>
    <w:rsid w:val="001059A1"/>
    <w:rsid w:val="00105C56"/>
    <w:rsid w:val="00105DB1"/>
    <w:rsid w:val="00105FD3"/>
    <w:rsid w:val="00106FC6"/>
    <w:rsid w:val="00111377"/>
    <w:rsid w:val="00111795"/>
    <w:rsid w:val="0011200A"/>
    <w:rsid w:val="00112D39"/>
    <w:rsid w:val="001136F4"/>
    <w:rsid w:val="00113899"/>
    <w:rsid w:val="001138DD"/>
    <w:rsid w:val="001138FA"/>
    <w:rsid w:val="00113A82"/>
    <w:rsid w:val="00113CFD"/>
    <w:rsid w:val="00113E1B"/>
    <w:rsid w:val="00114110"/>
    <w:rsid w:val="001169D8"/>
    <w:rsid w:val="00116B4B"/>
    <w:rsid w:val="00117B4B"/>
    <w:rsid w:val="0012032C"/>
    <w:rsid w:val="001214BD"/>
    <w:rsid w:val="00121D39"/>
    <w:rsid w:val="00121F4C"/>
    <w:rsid w:val="001221C0"/>
    <w:rsid w:val="00122281"/>
    <w:rsid w:val="00122428"/>
    <w:rsid w:val="00123846"/>
    <w:rsid w:val="00123B2D"/>
    <w:rsid w:val="00123DBE"/>
    <w:rsid w:val="001247A3"/>
    <w:rsid w:val="001253DC"/>
    <w:rsid w:val="00125415"/>
    <w:rsid w:val="0012604B"/>
    <w:rsid w:val="0013005F"/>
    <w:rsid w:val="00130CB8"/>
    <w:rsid w:val="00131409"/>
    <w:rsid w:val="00131C37"/>
    <w:rsid w:val="001338A0"/>
    <w:rsid w:val="00133F17"/>
    <w:rsid w:val="001341BC"/>
    <w:rsid w:val="00134811"/>
    <w:rsid w:val="001350A9"/>
    <w:rsid w:val="0013550A"/>
    <w:rsid w:val="00135AE7"/>
    <w:rsid w:val="00135B7B"/>
    <w:rsid w:val="001366EA"/>
    <w:rsid w:val="0013670C"/>
    <w:rsid w:val="001374E7"/>
    <w:rsid w:val="00140DDC"/>
    <w:rsid w:val="00141899"/>
    <w:rsid w:val="00142444"/>
    <w:rsid w:val="0014260C"/>
    <w:rsid w:val="00142704"/>
    <w:rsid w:val="00142D6F"/>
    <w:rsid w:val="00143BC6"/>
    <w:rsid w:val="00143EE6"/>
    <w:rsid w:val="00144545"/>
    <w:rsid w:val="00145844"/>
    <w:rsid w:val="00145BDE"/>
    <w:rsid w:val="00145FE7"/>
    <w:rsid w:val="00146FCD"/>
    <w:rsid w:val="001476D0"/>
    <w:rsid w:val="0014773C"/>
    <w:rsid w:val="0015063D"/>
    <w:rsid w:val="00150C5F"/>
    <w:rsid w:val="0015185E"/>
    <w:rsid w:val="00151BC4"/>
    <w:rsid w:val="001521DA"/>
    <w:rsid w:val="0015291B"/>
    <w:rsid w:val="00152F02"/>
    <w:rsid w:val="00153972"/>
    <w:rsid w:val="00153B16"/>
    <w:rsid w:val="00154404"/>
    <w:rsid w:val="00154DAD"/>
    <w:rsid w:val="00155645"/>
    <w:rsid w:val="001559B1"/>
    <w:rsid w:val="00156531"/>
    <w:rsid w:val="00156E12"/>
    <w:rsid w:val="00156FEB"/>
    <w:rsid w:val="001605C1"/>
    <w:rsid w:val="00161037"/>
    <w:rsid w:val="001610C6"/>
    <w:rsid w:val="00161CBD"/>
    <w:rsid w:val="00161F05"/>
    <w:rsid w:val="001631D2"/>
    <w:rsid w:val="00163315"/>
    <w:rsid w:val="001636C1"/>
    <w:rsid w:val="0016391D"/>
    <w:rsid w:val="00165542"/>
    <w:rsid w:val="001657CC"/>
    <w:rsid w:val="00165B2C"/>
    <w:rsid w:val="00166CB3"/>
    <w:rsid w:val="001678FF"/>
    <w:rsid w:val="0017048A"/>
    <w:rsid w:val="0017120A"/>
    <w:rsid w:val="00171788"/>
    <w:rsid w:val="00172BA0"/>
    <w:rsid w:val="001735A2"/>
    <w:rsid w:val="001738D9"/>
    <w:rsid w:val="00173DFB"/>
    <w:rsid w:val="001747FC"/>
    <w:rsid w:val="00174855"/>
    <w:rsid w:val="00174B12"/>
    <w:rsid w:val="00175AF7"/>
    <w:rsid w:val="001764F8"/>
    <w:rsid w:val="00177D10"/>
    <w:rsid w:val="001800C1"/>
    <w:rsid w:val="0018037C"/>
    <w:rsid w:val="00180C63"/>
    <w:rsid w:val="00180EAF"/>
    <w:rsid w:val="00181631"/>
    <w:rsid w:val="00181B59"/>
    <w:rsid w:val="00182157"/>
    <w:rsid w:val="00182247"/>
    <w:rsid w:val="0018233A"/>
    <w:rsid w:val="001823BF"/>
    <w:rsid w:val="001836E9"/>
    <w:rsid w:val="00183B5D"/>
    <w:rsid w:val="00183EF2"/>
    <w:rsid w:val="0018489C"/>
    <w:rsid w:val="00184A5E"/>
    <w:rsid w:val="0018519A"/>
    <w:rsid w:val="0018547F"/>
    <w:rsid w:val="0018563D"/>
    <w:rsid w:val="001868C0"/>
    <w:rsid w:val="001873BA"/>
    <w:rsid w:val="00187865"/>
    <w:rsid w:val="0019105A"/>
    <w:rsid w:val="00191689"/>
    <w:rsid w:val="00192486"/>
    <w:rsid w:val="001924CA"/>
    <w:rsid w:val="001925FA"/>
    <w:rsid w:val="00192BC3"/>
    <w:rsid w:val="00193998"/>
    <w:rsid w:val="00193C87"/>
    <w:rsid w:val="00193FCE"/>
    <w:rsid w:val="00194366"/>
    <w:rsid w:val="001946DD"/>
    <w:rsid w:val="001946E2"/>
    <w:rsid w:val="00195173"/>
    <w:rsid w:val="00195237"/>
    <w:rsid w:val="00195265"/>
    <w:rsid w:val="001968BA"/>
    <w:rsid w:val="001974AA"/>
    <w:rsid w:val="00197F57"/>
    <w:rsid w:val="001A0D43"/>
    <w:rsid w:val="001A2004"/>
    <w:rsid w:val="001A3F0E"/>
    <w:rsid w:val="001A43D9"/>
    <w:rsid w:val="001A511A"/>
    <w:rsid w:val="001A610D"/>
    <w:rsid w:val="001A6574"/>
    <w:rsid w:val="001A7993"/>
    <w:rsid w:val="001B3EC5"/>
    <w:rsid w:val="001B435B"/>
    <w:rsid w:val="001B5D73"/>
    <w:rsid w:val="001B5E39"/>
    <w:rsid w:val="001B5F17"/>
    <w:rsid w:val="001B62F6"/>
    <w:rsid w:val="001B65EB"/>
    <w:rsid w:val="001B6C69"/>
    <w:rsid w:val="001B7371"/>
    <w:rsid w:val="001B7983"/>
    <w:rsid w:val="001C0346"/>
    <w:rsid w:val="001C03D8"/>
    <w:rsid w:val="001C1C88"/>
    <w:rsid w:val="001C31A6"/>
    <w:rsid w:val="001C49D0"/>
    <w:rsid w:val="001C59BE"/>
    <w:rsid w:val="001C66BB"/>
    <w:rsid w:val="001C6734"/>
    <w:rsid w:val="001C7B7B"/>
    <w:rsid w:val="001C7CD1"/>
    <w:rsid w:val="001D0285"/>
    <w:rsid w:val="001D02DC"/>
    <w:rsid w:val="001D06C5"/>
    <w:rsid w:val="001D3053"/>
    <w:rsid w:val="001D3B1D"/>
    <w:rsid w:val="001D3DC0"/>
    <w:rsid w:val="001D49D5"/>
    <w:rsid w:val="001D4BE7"/>
    <w:rsid w:val="001D4E99"/>
    <w:rsid w:val="001D59CF"/>
    <w:rsid w:val="001D5A31"/>
    <w:rsid w:val="001D6F37"/>
    <w:rsid w:val="001D75EC"/>
    <w:rsid w:val="001D79B7"/>
    <w:rsid w:val="001D7C0F"/>
    <w:rsid w:val="001E0405"/>
    <w:rsid w:val="001E122E"/>
    <w:rsid w:val="001E1576"/>
    <w:rsid w:val="001E23D0"/>
    <w:rsid w:val="001E2EE8"/>
    <w:rsid w:val="001E350B"/>
    <w:rsid w:val="001E3B02"/>
    <w:rsid w:val="001E3C1D"/>
    <w:rsid w:val="001E41A2"/>
    <w:rsid w:val="001E4333"/>
    <w:rsid w:val="001E446B"/>
    <w:rsid w:val="001E46EC"/>
    <w:rsid w:val="001E4988"/>
    <w:rsid w:val="001E4E75"/>
    <w:rsid w:val="001E6B0A"/>
    <w:rsid w:val="001F0557"/>
    <w:rsid w:val="001F09C0"/>
    <w:rsid w:val="001F30F4"/>
    <w:rsid w:val="001F3DCE"/>
    <w:rsid w:val="001F594C"/>
    <w:rsid w:val="001F6094"/>
    <w:rsid w:val="001F622E"/>
    <w:rsid w:val="001F6D5A"/>
    <w:rsid w:val="001F7508"/>
    <w:rsid w:val="001F7588"/>
    <w:rsid w:val="001F7E35"/>
    <w:rsid w:val="0020004B"/>
    <w:rsid w:val="00200A5D"/>
    <w:rsid w:val="00201E23"/>
    <w:rsid w:val="00202EF6"/>
    <w:rsid w:val="002039DD"/>
    <w:rsid w:val="00203BEC"/>
    <w:rsid w:val="00203F1A"/>
    <w:rsid w:val="002044F9"/>
    <w:rsid w:val="00206483"/>
    <w:rsid w:val="00206B99"/>
    <w:rsid w:val="00207335"/>
    <w:rsid w:val="00207506"/>
    <w:rsid w:val="00210A68"/>
    <w:rsid w:val="00210FB3"/>
    <w:rsid w:val="002110EF"/>
    <w:rsid w:val="002111DA"/>
    <w:rsid w:val="002112B3"/>
    <w:rsid w:val="0021166E"/>
    <w:rsid w:val="00211EB8"/>
    <w:rsid w:val="00211EDD"/>
    <w:rsid w:val="00212BE0"/>
    <w:rsid w:val="00212C19"/>
    <w:rsid w:val="002147BE"/>
    <w:rsid w:val="00215506"/>
    <w:rsid w:val="00215D3D"/>
    <w:rsid w:val="002167D1"/>
    <w:rsid w:val="00217650"/>
    <w:rsid w:val="00217AE7"/>
    <w:rsid w:val="00217F27"/>
    <w:rsid w:val="002202D0"/>
    <w:rsid w:val="00220C0C"/>
    <w:rsid w:val="00220C28"/>
    <w:rsid w:val="002212E6"/>
    <w:rsid w:val="00222E26"/>
    <w:rsid w:val="00222E3C"/>
    <w:rsid w:val="00222FEA"/>
    <w:rsid w:val="00223780"/>
    <w:rsid w:val="00223793"/>
    <w:rsid w:val="002239A3"/>
    <w:rsid w:val="00223D28"/>
    <w:rsid w:val="00225A54"/>
    <w:rsid w:val="00225CC9"/>
    <w:rsid w:val="00227529"/>
    <w:rsid w:val="00230922"/>
    <w:rsid w:val="002325A9"/>
    <w:rsid w:val="00233FCC"/>
    <w:rsid w:val="002341ED"/>
    <w:rsid w:val="00234442"/>
    <w:rsid w:val="002347A6"/>
    <w:rsid w:val="00234F9A"/>
    <w:rsid w:val="00235957"/>
    <w:rsid w:val="00236350"/>
    <w:rsid w:val="002368E7"/>
    <w:rsid w:val="00236DCF"/>
    <w:rsid w:val="00237103"/>
    <w:rsid w:val="00237A99"/>
    <w:rsid w:val="00237FCD"/>
    <w:rsid w:val="00240E09"/>
    <w:rsid w:val="00241D3C"/>
    <w:rsid w:val="00241EE1"/>
    <w:rsid w:val="00241F70"/>
    <w:rsid w:val="00242BF3"/>
    <w:rsid w:val="0024338B"/>
    <w:rsid w:val="00243E9C"/>
    <w:rsid w:val="0024497E"/>
    <w:rsid w:val="00245D97"/>
    <w:rsid w:val="00245DDA"/>
    <w:rsid w:val="00246090"/>
    <w:rsid w:val="0024622A"/>
    <w:rsid w:val="0024630C"/>
    <w:rsid w:val="0024666E"/>
    <w:rsid w:val="00247905"/>
    <w:rsid w:val="00250E17"/>
    <w:rsid w:val="00251150"/>
    <w:rsid w:val="00251407"/>
    <w:rsid w:val="00251E49"/>
    <w:rsid w:val="00252500"/>
    <w:rsid w:val="00252E68"/>
    <w:rsid w:val="00253874"/>
    <w:rsid w:val="00254327"/>
    <w:rsid w:val="002547EE"/>
    <w:rsid w:val="002548A3"/>
    <w:rsid w:val="002554AB"/>
    <w:rsid w:val="002554E3"/>
    <w:rsid w:val="0025616F"/>
    <w:rsid w:val="00256F6A"/>
    <w:rsid w:val="00260431"/>
    <w:rsid w:val="0026080F"/>
    <w:rsid w:val="00260AE5"/>
    <w:rsid w:val="002613DB"/>
    <w:rsid w:val="0026215F"/>
    <w:rsid w:val="002621FA"/>
    <w:rsid w:val="00262900"/>
    <w:rsid w:val="00262C7B"/>
    <w:rsid w:val="002633C8"/>
    <w:rsid w:val="0026426D"/>
    <w:rsid w:val="00264758"/>
    <w:rsid w:val="00265945"/>
    <w:rsid w:val="00265A3D"/>
    <w:rsid w:val="00265DCD"/>
    <w:rsid w:val="00265E86"/>
    <w:rsid w:val="002663E8"/>
    <w:rsid w:val="00266A15"/>
    <w:rsid w:val="002671A0"/>
    <w:rsid w:val="00267241"/>
    <w:rsid w:val="002672D0"/>
    <w:rsid w:val="002672D2"/>
    <w:rsid w:val="00267781"/>
    <w:rsid w:val="00267B69"/>
    <w:rsid w:val="00267D42"/>
    <w:rsid w:val="0027044F"/>
    <w:rsid w:val="00271393"/>
    <w:rsid w:val="002718FE"/>
    <w:rsid w:val="0027209F"/>
    <w:rsid w:val="00272122"/>
    <w:rsid w:val="00273B0E"/>
    <w:rsid w:val="002746C2"/>
    <w:rsid w:val="00274B89"/>
    <w:rsid w:val="00274E10"/>
    <w:rsid w:val="00275630"/>
    <w:rsid w:val="00277512"/>
    <w:rsid w:val="0027788A"/>
    <w:rsid w:val="00280796"/>
    <w:rsid w:val="00280A76"/>
    <w:rsid w:val="00280FAE"/>
    <w:rsid w:val="002810A6"/>
    <w:rsid w:val="00281175"/>
    <w:rsid w:val="0028125C"/>
    <w:rsid w:val="002816EC"/>
    <w:rsid w:val="00281BB8"/>
    <w:rsid w:val="0028324E"/>
    <w:rsid w:val="0028344A"/>
    <w:rsid w:val="00283F29"/>
    <w:rsid w:val="0028610D"/>
    <w:rsid w:val="00286E6B"/>
    <w:rsid w:val="002873FA"/>
    <w:rsid w:val="00287510"/>
    <w:rsid w:val="002877CF"/>
    <w:rsid w:val="00287CB3"/>
    <w:rsid w:val="00290F47"/>
    <w:rsid w:val="00293D6A"/>
    <w:rsid w:val="002941F7"/>
    <w:rsid w:val="002943D1"/>
    <w:rsid w:val="002945A7"/>
    <w:rsid w:val="002959A8"/>
    <w:rsid w:val="00295AF7"/>
    <w:rsid w:val="002960FC"/>
    <w:rsid w:val="0029611C"/>
    <w:rsid w:val="00296968"/>
    <w:rsid w:val="00296E1A"/>
    <w:rsid w:val="002A160F"/>
    <w:rsid w:val="002A2869"/>
    <w:rsid w:val="002A2B72"/>
    <w:rsid w:val="002A2B94"/>
    <w:rsid w:val="002A2FE3"/>
    <w:rsid w:val="002A371D"/>
    <w:rsid w:val="002A3ABA"/>
    <w:rsid w:val="002A3E9B"/>
    <w:rsid w:val="002A58B5"/>
    <w:rsid w:val="002A5A30"/>
    <w:rsid w:val="002A5F96"/>
    <w:rsid w:val="002A6F80"/>
    <w:rsid w:val="002A7E44"/>
    <w:rsid w:val="002B020C"/>
    <w:rsid w:val="002B0728"/>
    <w:rsid w:val="002B11CE"/>
    <w:rsid w:val="002B11EB"/>
    <w:rsid w:val="002B25EB"/>
    <w:rsid w:val="002B451F"/>
    <w:rsid w:val="002B481D"/>
    <w:rsid w:val="002B5065"/>
    <w:rsid w:val="002B72E7"/>
    <w:rsid w:val="002B75B4"/>
    <w:rsid w:val="002B7888"/>
    <w:rsid w:val="002C01C9"/>
    <w:rsid w:val="002C0C20"/>
    <w:rsid w:val="002C1BA7"/>
    <w:rsid w:val="002C20F3"/>
    <w:rsid w:val="002C2196"/>
    <w:rsid w:val="002C24ED"/>
    <w:rsid w:val="002C2625"/>
    <w:rsid w:val="002C2655"/>
    <w:rsid w:val="002C29DD"/>
    <w:rsid w:val="002C2A74"/>
    <w:rsid w:val="002C2F4B"/>
    <w:rsid w:val="002C30DE"/>
    <w:rsid w:val="002C3499"/>
    <w:rsid w:val="002C3AAD"/>
    <w:rsid w:val="002C3C66"/>
    <w:rsid w:val="002C4096"/>
    <w:rsid w:val="002C4427"/>
    <w:rsid w:val="002C4898"/>
    <w:rsid w:val="002C4ED7"/>
    <w:rsid w:val="002C59D4"/>
    <w:rsid w:val="002C60B7"/>
    <w:rsid w:val="002C65F1"/>
    <w:rsid w:val="002C66F3"/>
    <w:rsid w:val="002C68F3"/>
    <w:rsid w:val="002C7E38"/>
    <w:rsid w:val="002D003F"/>
    <w:rsid w:val="002D0241"/>
    <w:rsid w:val="002D077A"/>
    <w:rsid w:val="002D078C"/>
    <w:rsid w:val="002D081D"/>
    <w:rsid w:val="002D1E8E"/>
    <w:rsid w:val="002D24B1"/>
    <w:rsid w:val="002D2577"/>
    <w:rsid w:val="002D25A9"/>
    <w:rsid w:val="002D2FFB"/>
    <w:rsid w:val="002D36D5"/>
    <w:rsid w:val="002D563E"/>
    <w:rsid w:val="002D57C2"/>
    <w:rsid w:val="002D5E4B"/>
    <w:rsid w:val="002D5F60"/>
    <w:rsid w:val="002D64FF"/>
    <w:rsid w:val="002D744B"/>
    <w:rsid w:val="002D771C"/>
    <w:rsid w:val="002E066A"/>
    <w:rsid w:val="002E0936"/>
    <w:rsid w:val="002E1839"/>
    <w:rsid w:val="002E1863"/>
    <w:rsid w:val="002E1CA3"/>
    <w:rsid w:val="002E29D5"/>
    <w:rsid w:val="002E2BCD"/>
    <w:rsid w:val="002E42CA"/>
    <w:rsid w:val="002E4D78"/>
    <w:rsid w:val="002E5BE6"/>
    <w:rsid w:val="002E6115"/>
    <w:rsid w:val="002E6995"/>
    <w:rsid w:val="002E6DCF"/>
    <w:rsid w:val="002E77CE"/>
    <w:rsid w:val="002E7E40"/>
    <w:rsid w:val="002F0409"/>
    <w:rsid w:val="002F066A"/>
    <w:rsid w:val="002F0833"/>
    <w:rsid w:val="002F0C51"/>
    <w:rsid w:val="002F1231"/>
    <w:rsid w:val="002F1724"/>
    <w:rsid w:val="002F213C"/>
    <w:rsid w:val="002F25F2"/>
    <w:rsid w:val="002F4EC9"/>
    <w:rsid w:val="002F5ACA"/>
    <w:rsid w:val="002F5B67"/>
    <w:rsid w:val="002F626C"/>
    <w:rsid w:val="002F736A"/>
    <w:rsid w:val="002F75A5"/>
    <w:rsid w:val="002F761A"/>
    <w:rsid w:val="002F76C6"/>
    <w:rsid w:val="002F7CA5"/>
    <w:rsid w:val="00300A53"/>
    <w:rsid w:val="003016F4"/>
    <w:rsid w:val="003017DB"/>
    <w:rsid w:val="00302699"/>
    <w:rsid w:val="00302780"/>
    <w:rsid w:val="00302DF4"/>
    <w:rsid w:val="00302E42"/>
    <w:rsid w:val="00305415"/>
    <w:rsid w:val="00305700"/>
    <w:rsid w:val="00305921"/>
    <w:rsid w:val="0030598C"/>
    <w:rsid w:val="00305ADF"/>
    <w:rsid w:val="00305C05"/>
    <w:rsid w:val="00306D4B"/>
    <w:rsid w:val="00307AD2"/>
    <w:rsid w:val="00307FCD"/>
    <w:rsid w:val="00310133"/>
    <w:rsid w:val="00310560"/>
    <w:rsid w:val="00310C5F"/>
    <w:rsid w:val="00312A2D"/>
    <w:rsid w:val="00313F9B"/>
    <w:rsid w:val="00314329"/>
    <w:rsid w:val="00314B83"/>
    <w:rsid w:val="00314FA3"/>
    <w:rsid w:val="003169B2"/>
    <w:rsid w:val="00316E43"/>
    <w:rsid w:val="00317534"/>
    <w:rsid w:val="00317AAC"/>
    <w:rsid w:val="00317B8E"/>
    <w:rsid w:val="003202ED"/>
    <w:rsid w:val="00320904"/>
    <w:rsid w:val="00320D37"/>
    <w:rsid w:val="00321899"/>
    <w:rsid w:val="00321B4D"/>
    <w:rsid w:val="00321E68"/>
    <w:rsid w:val="00322079"/>
    <w:rsid w:val="003221CC"/>
    <w:rsid w:val="00322259"/>
    <w:rsid w:val="00322A01"/>
    <w:rsid w:val="00323E64"/>
    <w:rsid w:val="00323F6E"/>
    <w:rsid w:val="00324767"/>
    <w:rsid w:val="0032488D"/>
    <w:rsid w:val="003248DC"/>
    <w:rsid w:val="003253B4"/>
    <w:rsid w:val="0032541D"/>
    <w:rsid w:val="003254F2"/>
    <w:rsid w:val="00325736"/>
    <w:rsid w:val="003257C6"/>
    <w:rsid w:val="00325FCD"/>
    <w:rsid w:val="00326B9C"/>
    <w:rsid w:val="00326D4A"/>
    <w:rsid w:val="00327AA3"/>
    <w:rsid w:val="00327E91"/>
    <w:rsid w:val="00330635"/>
    <w:rsid w:val="00330790"/>
    <w:rsid w:val="003313AF"/>
    <w:rsid w:val="00331877"/>
    <w:rsid w:val="00331995"/>
    <w:rsid w:val="0033262E"/>
    <w:rsid w:val="00332A25"/>
    <w:rsid w:val="00332C68"/>
    <w:rsid w:val="00332F1B"/>
    <w:rsid w:val="00333481"/>
    <w:rsid w:val="00333B70"/>
    <w:rsid w:val="00333C3A"/>
    <w:rsid w:val="003368FF"/>
    <w:rsid w:val="00336F63"/>
    <w:rsid w:val="00337381"/>
    <w:rsid w:val="00337A3A"/>
    <w:rsid w:val="00337F73"/>
    <w:rsid w:val="00340732"/>
    <w:rsid w:val="00340876"/>
    <w:rsid w:val="00340A41"/>
    <w:rsid w:val="0034191D"/>
    <w:rsid w:val="00341A5E"/>
    <w:rsid w:val="00341C73"/>
    <w:rsid w:val="00341CEE"/>
    <w:rsid w:val="003423A6"/>
    <w:rsid w:val="003441D6"/>
    <w:rsid w:val="0034489D"/>
    <w:rsid w:val="003450AB"/>
    <w:rsid w:val="003453FA"/>
    <w:rsid w:val="003456CE"/>
    <w:rsid w:val="003457CC"/>
    <w:rsid w:val="003460D9"/>
    <w:rsid w:val="00346E65"/>
    <w:rsid w:val="003477D7"/>
    <w:rsid w:val="00347D65"/>
    <w:rsid w:val="00350622"/>
    <w:rsid w:val="00350719"/>
    <w:rsid w:val="003528F6"/>
    <w:rsid w:val="003529C9"/>
    <w:rsid w:val="00353110"/>
    <w:rsid w:val="0035396D"/>
    <w:rsid w:val="00353C6A"/>
    <w:rsid w:val="0035468B"/>
    <w:rsid w:val="00354D63"/>
    <w:rsid w:val="00356059"/>
    <w:rsid w:val="003565AB"/>
    <w:rsid w:val="00356795"/>
    <w:rsid w:val="0035729D"/>
    <w:rsid w:val="00357441"/>
    <w:rsid w:val="0036019A"/>
    <w:rsid w:val="00360287"/>
    <w:rsid w:val="00360954"/>
    <w:rsid w:val="00361EAA"/>
    <w:rsid w:val="003620C7"/>
    <w:rsid w:val="0036220E"/>
    <w:rsid w:val="00362467"/>
    <w:rsid w:val="00362A8A"/>
    <w:rsid w:val="00363BF0"/>
    <w:rsid w:val="00363D58"/>
    <w:rsid w:val="003643A3"/>
    <w:rsid w:val="00364C8D"/>
    <w:rsid w:val="00364F37"/>
    <w:rsid w:val="00365041"/>
    <w:rsid w:val="003652B0"/>
    <w:rsid w:val="003653B8"/>
    <w:rsid w:val="00365614"/>
    <w:rsid w:val="00365697"/>
    <w:rsid w:val="003656C0"/>
    <w:rsid w:val="00365AB8"/>
    <w:rsid w:val="00365FB6"/>
    <w:rsid w:val="00366BA7"/>
    <w:rsid w:val="00366C0B"/>
    <w:rsid w:val="00366E59"/>
    <w:rsid w:val="0037011C"/>
    <w:rsid w:val="00371C21"/>
    <w:rsid w:val="00373242"/>
    <w:rsid w:val="00373619"/>
    <w:rsid w:val="0037371A"/>
    <w:rsid w:val="00373DD5"/>
    <w:rsid w:val="0037446E"/>
    <w:rsid w:val="003746C6"/>
    <w:rsid w:val="003751AF"/>
    <w:rsid w:val="00375521"/>
    <w:rsid w:val="00375CB7"/>
    <w:rsid w:val="0037633C"/>
    <w:rsid w:val="00380EB6"/>
    <w:rsid w:val="003810AF"/>
    <w:rsid w:val="003814C0"/>
    <w:rsid w:val="00382760"/>
    <w:rsid w:val="00383254"/>
    <w:rsid w:val="00383476"/>
    <w:rsid w:val="0038392E"/>
    <w:rsid w:val="00383AF1"/>
    <w:rsid w:val="00383CCB"/>
    <w:rsid w:val="00383ECE"/>
    <w:rsid w:val="00387136"/>
    <w:rsid w:val="00387379"/>
    <w:rsid w:val="00387F58"/>
    <w:rsid w:val="00390528"/>
    <w:rsid w:val="0039250E"/>
    <w:rsid w:val="00395184"/>
    <w:rsid w:val="003951DF"/>
    <w:rsid w:val="0039533F"/>
    <w:rsid w:val="00395B7F"/>
    <w:rsid w:val="00395D06"/>
    <w:rsid w:val="003966A5"/>
    <w:rsid w:val="003968C7"/>
    <w:rsid w:val="003976B2"/>
    <w:rsid w:val="00397796"/>
    <w:rsid w:val="003A04DE"/>
    <w:rsid w:val="003A05FE"/>
    <w:rsid w:val="003A0E5B"/>
    <w:rsid w:val="003A240B"/>
    <w:rsid w:val="003A31C6"/>
    <w:rsid w:val="003A3355"/>
    <w:rsid w:val="003A3DD6"/>
    <w:rsid w:val="003A416B"/>
    <w:rsid w:val="003A438C"/>
    <w:rsid w:val="003A4879"/>
    <w:rsid w:val="003A4AD8"/>
    <w:rsid w:val="003A545B"/>
    <w:rsid w:val="003A5837"/>
    <w:rsid w:val="003A5913"/>
    <w:rsid w:val="003A5BD3"/>
    <w:rsid w:val="003A6F3F"/>
    <w:rsid w:val="003A70B8"/>
    <w:rsid w:val="003B0EB9"/>
    <w:rsid w:val="003B1B63"/>
    <w:rsid w:val="003B1CF5"/>
    <w:rsid w:val="003B297A"/>
    <w:rsid w:val="003B3002"/>
    <w:rsid w:val="003B3CD0"/>
    <w:rsid w:val="003B4B02"/>
    <w:rsid w:val="003B4CD9"/>
    <w:rsid w:val="003B52F1"/>
    <w:rsid w:val="003B6729"/>
    <w:rsid w:val="003B6D7C"/>
    <w:rsid w:val="003B720C"/>
    <w:rsid w:val="003C01BC"/>
    <w:rsid w:val="003C1380"/>
    <w:rsid w:val="003C1C67"/>
    <w:rsid w:val="003C21E0"/>
    <w:rsid w:val="003C38F9"/>
    <w:rsid w:val="003C3ECE"/>
    <w:rsid w:val="003C41BB"/>
    <w:rsid w:val="003C5FE9"/>
    <w:rsid w:val="003C5FFD"/>
    <w:rsid w:val="003C64B4"/>
    <w:rsid w:val="003C66BA"/>
    <w:rsid w:val="003C6ABA"/>
    <w:rsid w:val="003C7D34"/>
    <w:rsid w:val="003D05FB"/>
    <w:rsid w:val="003D0A4E"/>
    <w:rsid w:val="003D0FC6"/>
    <w:rsid w:val="003D1404"/>
    <w:rsid w:val="003D1A59"/>
    <w:rsid w:val="003D27ED"/>
    <w:rsid w:val="003D29D9"/>
    <w:rsid w:val="003D2D33"/>
    <w:rsid w:val="003D3163"/>
    <w:rsid w:val="003D371B"/>
    <w:rsid w:val="003D497C"/>
    <w:rsid w:val="003D51B1"/>
    <w:rsid w:val="003D6909"/>
    <w:rsid w:val="003D77D4"/>
    <w:rsid w:val="003D7BC4"/>
    <w:rsid w:val="003E096D"/>
    <w:rsid w:val="003E0BE1"/>
    <w:rsid w:val="003E0CCE"/>
    <w:rsid w:val="003E185A"/>
    <w:rsid w:val="003E2EEB"/>
    <w:rsid w:val="003E445A"/>
    <w:rsid w:val="003E4867"/>
    <w:rsid w:val="003E5765"/>
    <w:rsid w:val="003E5EDF"/>
    <w:rsid w:val="003E6815"/>
    <w:rsid w:val="003E6E59"/>
    <w:rsid w:val="003E746A"/>
    <w:rsid w:val="003E762A"/>
    <w:rsid w:val="003E7659"/>
    <w:rsid w:val="003E77C0"/>
    <w:rsid w:val="003E7897"/>
    <w:rsid w:val="003F012E"/>
    <w:rsid w:val="003F02EC"/>
    <w:rsid w:val="003F04B6"/>
    <w:rsid w:val="003F19C2"/>
    <w:rsid w:val="003F2333"/>
    <w:rsid w:val="003F246B"/>
    <w:rsid w:val="003F27D2"/>
    <w:rsid w:val="003F28B8"/>
    <w:rsid w:val="003F297D"/>
    <w:rsid w:val="003F588E"/>
    <w:rsid w:val="003F5B2A"/>
    <w:rsid w:val="003F5C4A"/>
    <w:rsid w:val="003F632C"/>
    <w:rsid w:val="003F6802"/>
    <w:rsid w:val="003F6834"/>
    <w:rsid w:val="003F725F"/>
    <w:rsid w:val="0040001C"/>
    <w:rsid w:val="00400185"/>
    <w:rsid w:val="004007EC"/>
    <w:rsid w:val="00400D86"/>
    <w:rsid w:val="00401A20"/>
    <w:rsid w:val="00402695"/>
    <w:rsid w:val="00402E37"/>
    <w:rsid w:val="004041A3"/>
    <w:rsid w:val="0040735F"/>
    <w:rsid w:val="00407B32"/>
    <w:rsid w:val="004105C3"/>
    <w:rsid w:val="00410AD6"/>
    <w:rsid w:val="00410B31"/>
    <w:rsid w:val="00410DA8"/>
    <w:rsid w:val="00410DF0"/>
    <w:rsid w:val="00410E03"/>
    <w:rsid w:val="004113EB"/>
    <w:rsid w:val="00411613"/>
    <w:rsid w:val="004136B6"/>
    <w:rsid w:val="00414A3C"/>
    <w:rsid w:val="00415CCD"/>
    <w:rsid w:val="004162A0"/>
    <w:rsid w:val="00416A80"/>
    <w:rsid w:val="00420E27"/>
    <w:rsid w:val="004211F2"/>
    <w:rsid w:val="00421992"/>
    <w:rsid w:val="00421EEB"/>
    <w:rsid w:val="004239D1"/>
    <w:rsid w:val="004240FD"/>
    <w:rsid w:val="004243D3"/>
    <w:rsid w:val="00424BC0"/>
    <w:rsid w:val="00425038"/>
    <w:rsid w:val="00425043"/>
    <w:rsid w:val="00425380"/>
    <w:rsid w:val="004258C0"/>
    <w:rsid w:val="00425E8C"/>
    <w:rsid w:val="00425E9E"/>
    <w:rsid w:val="00426964"/>
    <w:rsid w:val="00430246"/>
    <w:rsid w:val="00430310"/>
    <w:rsid w:val="00430CD7"/>
    <w:rsid w:val="00430D65"/>
    <w:rsid w:val="00431488"/>
    <w:rsid w:val="00431795"/>
    <w:rsid w:val="00432884"/>
    <w:rsid w:val="004328F0"/>
    <w:rsid w:val="00433104"/>
    <w:rsid w:val="0043364B"/>
    <w:rsid w:val="00433ECA"/>
    <w:rsid w:val="004340BD"/>
    <w:rsid w:val="00435284"/>
    <w:rsid w:val="00435E8F"/>
    <w:rsid w:val="00437343"/>
    <w:rsid w:val="00437F69"/>
    <w:rsid w:val="0044010B"/>
    <w:rsid w:val="00440623"/>
    <w:rsid w:val="00440635"/>
    <w:rsid w:val="00441000"/>
    <w:rsid w:val="004415FC"/>
    <w:rsid w:val="00442393"/>
    <w:rsid w:val="00442B97"/>
    <w:rsid w:val="00442BD6"/>
    <w:rsid w:val="004442F1"/>
    <w:rsid w:val="004446E6"/>
    <w:rsid w:val="00444D43"/>
    <w:rsid w:val="004452A7"/>
    <w:rsid w:val="00445532"/>
    <w:rsid w:val="004457CB"/>
    <w:rsid w:val="00446BEB"/>
    <w:rsid w:val="004476D4"/>
    <w:rsid w:val="00447F05"/>
    <w:rsid w:val="00450000"/>
    <w:rsid w:val="004500C2"/>
    <w:rsid w:val="00450416"/>
    <w:rsid w:val="00450965"/>
    <w:rsid w:val="004534C7"/>
    <w:rsid w:val="00453879"/>
    <w:rsid w:val="00454D32"/>
    <w:rsid w:val="0045527D"/>
    <w:rsid w:val="00455CC7"/>
    <w:rsid w:val="00455D87"/>
    <w:rsid w:val="00456075"/>
    <w:rsid w:val="004604D2"/>
    <w:rsid w:val="00460623"/>
    <w:rsid w:val="00460B70"/>
    <w:rsid w:val="00460FFD"/>
    <w:rsid w:val="004614FD"/>
    <w:rsid w:val="0046161C"/>
    <w:rsid w:val="00461DB0"/>
    <w:rsid w:val="004640A3"/>
    <w:rsid w:val="00464BEC"/>
    <w:rsid w:val="00465387"/>
    <w:rsid w:val="004653AE"/>
    <w:rsid w:val="004654A1"/>
    <w:rsid w:val="00465EEE"/>
    <w:rsid w:val="00467C88"/>
    <w:rsid w:val="00467FD4"/>
    <w:rsid w:val="004702C2"/>
    <w:rsid w:val="00470E83"/>
    <w:rsid w:val="00471310"/>
    <w:rsid w:val="004720B3"/>
    <w:rsid w:val="00472AF2"/>
    <w:rsid w:val="00472ECC"/>
    <w:rsid w:val="00473DC1"/>
    <w:rsid w:val="00474089"/>
    <w:rsid w:val="00474D9B"/>
    <w:rsid w:val="00475018"/>
    <w:rsid w:val="00477F86"/>
    <w:rsid w:val="00480280"/>
    <w:rsid w:val="004804DA"/>
    <w:rsid w:val="004808C1"/>
    <w:rsid w:val="0048118C"/>
    <w:rsid w:val="00481B9E"/>
    <w:rsid w:val="0048203B"/>
    <w:rsid w:val="0048266D"/>
    <w:rsid w:val="0048330A"/>
    <w:rsid w:val="0048468E"/>
    <w:rsid w:val="00485737"/>
    <w:rsid w:val="00485CB6"/>
    <w:rsid w:val="004879F5"/>
    <w:rsid w:val="00487F5F"/>
    <w:rsid w:val="00490107"/>
    <w:rsid w:val="004913AB"/>
    <w:rsid w:val="00491E13"/>
    <w:rsid w:val="004932EF"/>
    <w:rsid w:val="00494521"/>
    <w:rsid w:val="00494BF4"/>
    <w:rsid w:val="00494F23"/>
    <w:rsid w:val="004951DC"/>
    <w:rsid w:val="004952C6"/>
    <w:rsid w:val="0049591E"/>
    <w:rsid w:val="00496669"/>
    <w:rsid w:val="00496EEC"/>
    <w:rsid w:val="0049762C"/>
    <w:rsid w:val="004A007F"/>
    <w:rsid w:val="004A02B0"/>
    <w:rsid w:val="004A087E"/>
    <w:rsid w:val="004A1CBD"/>
    <w:rsid w:val="004A2132"/>
    <w:rsid w:val="004A3D78"/>
    <w:rsid w:val="004A56DE"/>
    <w:rsid w:val="004A5738"/>
    <w:rsid w:val="004A6A70"/>
    <w:rsid w:val="004A73DD"/>
    <w:rsid w:val="004B0289"/>
    <w:rsid w:val="004B2BBF"/>
    <w:rsid w:val="004B2C1C"/>
    <w:rsid w:val="004B2E20"/>
    <w:rsid w:val="004B32CE"/>
    <w:rsid w:val="004B3513"/>
    <w:rsid w:val="004B4E9D"/>
    <w:rsid w:val="004B55C2"/>
    <w:rsid w:val="004B5852"/>
    <w:rsid w:val="004B5C94"/>
    <w:rsid w:val="004B5CCE"/>
    <w:rsid w:val="004B6E8F"/>
    <w:rsid w:val="004B7F12"/>
    <w:rsid w:val="004C0294"/>
    <w:rsid w:val="004C03A9"/>
    <w:rsid w:val="004C1894"/>
    <w:rsid w:val="004C233E"/>
    <w:rsid w:val="004C2C41"/>
    <w:rsid w:val="004C3197"/>
    <w:rsid w:val="004C3C01"/>
    <w:rsid w:val="004C41CF"/>
    <w:rsid w:val="004C4B8C"/>
    <w:rsid w:val="004C5394"/>
    <w:rsid w:val="004C5441"/>
    <w:rsid w:val="004C6191"/>
    <w:rsid w:val="004C643A"/>
    <w:rsid w:val="004C69A5"/>
    <w:rsid w:val="004C70A7"/>
    <w:rsid w:val="004C7991"/>
    <w:rsid w:val="004D0B68"/>
    <w:rsid w:val="004D1396"/>
    <w:rsid w:val="004D1951"/>
    <w:rsid w:val="004D1AD3"/>
    <w:rsid w:val="004D2373"/>
    <w:rsid w:val="004D2D35"/>
    <w:rsid w:val="004D2D44"/>
    <w:rsid w:val="004D3938"/>
    <w:rsid w:val="004D4194"/>
    <w:rsid w:val="004D47A4"/>
    <w:rsid w:val="004D4C6F"/>
    <w:rsid w:val="004D4DA3"/>
    <w:rsid w:val="004D6021"/>
    <w:rsid w:val="004D61C6"/>
    <w:rsid w:val="004D634B"/>
    <w:rsid w:val="004D656E"/>
    <w:rsid w:val="004D7AEE"/>
    <w:rsid w:val="004D7D65"/>
    <w:rsid w:val="004E0113"/>
    <w:rsid w:val="004E016E"/>
    <w:rsid w:val="004E017A"/>
    <w:rsid w:val="004E048D"/>
    <w:rsid w:val="004E0847"/>
    <w:rsid w:val="004E09D8"/>
    <w:rsid w:val="004E0D7E"/>
    <w:rsid w:val="004E1137"/>
    <w:rsid w:val="004E2EE4"/>
    <w:rsid w:val="004E32A4"/>
    <w:rsid w:val="004E3403"/>
    <w:rsid w:val="004E4035"/>
    <w:rsid w:val="004E48A9"/>
    <w:rsid w:val="004E574E"/>
    <w:rsid w:val="004E5C89"/>
    <w:rsid w:val="004E6D02"/>
    <w:rsid w:val="004E745A"/>
    <w:rsid w:val="004E74AD"/>
    <w:rsid w:val="004F0799"/>
    <w:rsid w:val="004F0AA8"/>
    <w:rsid w:val="004F15EF"/>
    <w:rsid w:val="004F1965"/>
    <w:rsid w:val="004F46ED"/>
    <w:rsid w:val="004F4FF7"/>
    <w:rsid w:val="004F56A8"/>
    <w:rsid w:val="004F56B6"/>
    <w:rsid w:val="004F5A1E"/>
    <w:rsid w:val="00500D41"/>
    <w:rsid w:val="005014AA"/>
    <w:rsid w:val="005017CB"/>
    <w:rsid w:val="00501C84"/>
    <w:rsid w:val="005021EE"/>
    <w:rsid w:val="00502647"/>
    <w:rsid w:val="0050290B"/>
    <w:rsid w:val="0050307E"/>
    <w:rsid w:val="005031E7"/>
    <w:rsid w:val="005031F5"/>
    <w:rsid w:val="00503EC3"/>
    <w:rsid w:val="00504374"/>
    <w:rsid w:val="005043CB"/>
    <w:rsid w:val="005045CB"/>
    <w:rsid w:val="00504BBD"/>
    <w:rsid w:val="00504DE6"/>
    <w:rsid w:val="00505679"/>
    <w:rsid w:val="00505EAF"/>
    <w:rsid w:val="005063DF"/>
    <w:rsid w:val="00507810"/>
    <w:rsid w:val="00510125"/>
    <w:rsid w:val="00511734"/>
    <w:rsid w:val="005117B0"/>
    <w:rsid w:val="00511F04"/>
    <w:rsid w:val="00511F06"/>
    <w:rsid w:val="0051221C"/>
    <w:rsid w:val="005125E4"/>
    <w:rsid w:val="005128A0"/>
    <w:rsid w:val="00512DAC"/>
    <w:rsid w:val="00512F4C"/>
    <w:rsid w:val="00513471"/>
    <w:rsid w:val="0051396B"/>
    <w:rsid w:val="00513980"/>
    <w:rsid w:val="00513FA8"/>
    <w:rsid w:val="005146D6"/>
    <w:rsid w:val="005147AF"/>
    <w:rsid w:val="0051534C"/>
    <w:rsid w:val="00517085"/>
    <w:rsid w:val="005177F8"/>
    <w:rsid w:val="0052030B"/>
    <w:rsid w:val="00520326"/>
    <w:rsid w:val="00521E37"/>
    <w:rsid w:val="00521E49"/>
    <w:rsid w:val="005222A1"/>
    <w:rsid w:val="005227DD"/>
    <w:rsid w:val="005235F1"/>
    <w:rsid w:val="0052377D"/>
    <w:rsid w:val="00523F30"/>
    <w:rsid w:val="005243F5"/>
    <w:rsid w:val="0052446D"/>
    <w:rsid w:val="00524FBB"/>
    <w:rsid w:val="00525539"/>
    <w:rsid w:val="00525736"/>
    <w:rsid w:val="00525B64"/>
    <w:rsid w:val="00525EF5"/>
    <w:rsid w:val="005260A1"/>
    <w:rsid w:val="0052660B"/>
    <w:rsid w:val="005268AD"/>
    <w:rsid w:val="00527F7D"/>
    <w:rsid w:val="00527FEE"/>
    <w:rsid w:val="005309A6"/>
    <w:rsid w:val="00530BDD"/>
    <w:rsid w:val="00530DA8"/>
    <w:rsid w:val="0053104E"/>
    <w:rsid w:val="0053127C"/>
    <w:rsid w:val="00532451"/>
    <w:rsid w:val="005325A1"/>
    <w:rsid w:val="00532E3C"/>
    <w:rsid w:val="0053446F"/>
    <w:rsid w:val="005344B0"/>
    <w:rsid w:val="0053558B"/>
    <w:rsid w:val="005368F2"/>
    <w:rsid w:val="0053695D"/>
    <w:rsid w:val="00536E57"/>
    <w:rsid w:val="0053741A"/>
    <w:rsid w:val="005409C3"/>
    <w:rsid w:val="00541922"/>
    <w:rsid w:val="005419D0"/>
    <w:rsid w:val="00541AA7"/>
    <w:rsid w:val="00541F44"/>
    <w:rsid w:val="005420A9"/>
    <w:rsid w:val="005428C5"/>
    <w:rsid w:val="00542DA2"/>
    <w:rsid w:val="00542F04"/>
    <w:rsid w:val="00543538"/>
    <w:rsid w:val="0054382D"/>
    <w:rsid w:val="00544816"/>
    <w:rsid w:val="00545568"/>
    <w:rsid w:val="00545A39"/>
    <w:rsid w:val="00545EFB"/>
    <w:rsid w:val="00546A28"/>
    <w:rsid w:val="00546B75"/>
    <w:rsid w:val="0054730C"/>
    <w:rsid w:val="005478DB"/>
    <w:rsid w:val="005503AD"/>
    <w:rsid w:val="00551861"/>
    <w:rsid w:val="00551C56"/>
    <w:rsid w:val="00552274"/>
    <w:rsid w:val="00552B8E"/>
    <w:rsid w:val="00552DA2"/>
    <w:rsid w:val="00553278"/>
    <w:rsid w:val="00554077"/>
    <w:rsid w:val="005546AC"/>
    <w:rsid w:val="005546DA"/>
    <w:rsid w:val="00555047"/>
    <w:rsid w:val="005562EC"/>
    <w:rsid w:val="005565B3"/>
    <w:rsid w:val="005568A9"/>
    <w:rsid w:val="00556C38"/>
    <w:rsid w:val="00556F14"/>
    <w:rsid w:val="0055710B"/>
    <w:rsid w:val="00557224"/>
    <w:rsid w:val="00560300"/>
    <w:rsid w:val="00560B8E"/>
    <w:rsid w:val="005610FE"/>
    <w:rsid w:val="00561501"/>
    <w:rsid w:val="005619F1"/>
    <w:rsid w:val="00561F5B"/>
    <w:rsid w:val="005623BF"/>
    <w:rsid w:val="0056257B"/>
    <w:rsid w:val="005635E9"/>
    <w:rsid w:val="005646CA"/>
    <w:rsid w:val="005655A7"/>
    <w:rsid w:val="005657D5"/>
    <w:rsid w:val="00566DD0"/>
    <w:rsid w:val="00566DE3"/>
    <w:rsid w:val="0056703D"/>
    <w:rsid w:val="005671FC"/>
    <w:rsid w:val="0056730C"/>
    <w:rsid w:val="005677AD"/>
    <w:rsid w:val="00572B35"/>
    <w:rsid w:val="00572C3E"/>
    <w:rsid w:val="00572D0D"/>
    <w:rsid w:val="005735E0"/>
    <w:rsid w:val="005741B4"/>
    <w:rsid w:val="00575044"/>
    <w:rsid w:val="00575BF4"/>
    <w:rsid w:val="005764BE"/>
    <w:rsid w:val="0057682E"/>
    <w:rsid w:val="00576E64"/>
    <w:rsid w:val="00576EFB"/>
    <w:rsid w:val="00581257"/>
    <w:rsid w:val="005813B6"/>
    <w:rsid w:val="00581495"/>
    <w:rsid w:val="0058176D"/>
    <w:rsid w:val="0058227C"/>
    <w:rsid w:val="00582AC6"/>
    <w:rsid w:val="005834A1"/>
    <w:rsid w:val="005837F3"/>
    <w:rsid w:val="00584FA2"/>
    <w:rsid w:val="00585410"/>
    <w:rsid w:val="0058601A"/>
    <w:rsid w:val="00586351"/>
    <w:rsid w:val="00586A68"/>
    <w:rsid w:val="0059007C"/>
    <w:rsid w:val="00590E99"/>
    <w:rsid w:val="00590F89"/>
    <w:rsid w:val="00591AF7"/>
    <w:rsid w:val="00591B1E"/>
    <w:rsid w:val="00591BEC"/>
    <w:rsid w:val="00593467"/>
    <w:rsid w:val="005939AE"/>
    <w:rsid w:val="00593AE2"/>
    <w:rsid w:val="005941E3"/>
    <w:rsid w:val="00594B03"/>
    <w:rsid w:val="00595001"/>
    <w:rsid w:val="00595325"/>
    <w:rsid w:val="00596E88"/>
    <w:rsid w:val="00597054"/>
    <w:rsid w:val="005976FE"/>
    <w:rsid w:val="00597D91"/>
    <w:rsid w:val="005A0876"/>
    <w:rsid w:val="005A0DC0"/>
    <w:rsid w:val="005A1136"/>
    <w:rsid w:val="005A2308"/>
    <w:rsid w:val="005A2A88"/>
    <w:rsid w:val="005A2E0E"/>
    <w:rsid w:val="005A3136"/>
    <w:rsid w:val="005A4899"/>
    <w:rsid w:val="005A4EA0"/>
    <w:rsid w:val="005A66B7"/>
    <w:rsid w:val="005A72A9"/>
    <w:rsid w:val="005A7624"/>
    <w:rsid w:val="005B0783"/>
    <w:rsid w:val="005B2246"/>
    <w:rsid w:val="005B2D10"/>
    <w:rsid w:val="005B3B03"/>
    <w:rsid w:val="005B3CA4"/>
    <w:rsid w:val="005B3EEB"/>
    <w:rsid w:val="005B41ED"/>
    <w:rsid w:val="005B47F1"/>
    <w:rsid w:val="005B576B"/>
    <w:rsid w:val="005B59F1"/>
    <w:rsid w:val="005B5B8F"/>
    <w:rsid w:val="005B5E4B"/>
    <w:rsid w:val="005B6380"/>
    <w:rsid w:val="005B6860"/>
    <w:rsid w:val="005B68B4"/>
    <w:rsid w:val="005B70D3"/>
    <w:rsid w:val="005B7F00"/>
    <w:rsid w:val="005C00A1"/>
    <w:rsid w:val="005C1085"/>
    <w:rsid w:val="005C248D"/>
    <w:rsid w:val="005C26AA"/>
    <w:rsid w:val="005C2D7F"/>
    <w:rsid w:val="005C37C8"/>
    <w:rsid w:val="005C3862"/>
    <w:rsid w:val="005C4029"/>
    <w:rsid w:val="005C40C9"/>
    <w:rsid w:val="005C49DE"/>
    <w:rsid w:val="005C4E01"/>
    <w:rsid w:val="005C629A"/>
    <w:rsid w:val="005C6696"/>
    <w:rsid w:val="005C6C18"/>
    <w:rsid w:val="005C6C3B"/>
    <w:rsid w:val="005C73CD"/>
    <w:rsid w:val="005C7864"/>
    <w:rsid w:val="005D0486"/>
    <w:rsid w:val="005D052E"/>
    <w:rsid w:val="005D08E4"/>
    <w:rsid w:val="005D0FBA"/>
    <w:rsid w:val="005D1E77"/>
    <w:rsid w:val="005D1FAE"/>
    <w:rsid w:val="005D21CA"/>
    <w:rsid w:val="005D2900"/>
    <w:rsid w:val="005D33B2"/>
    <w:rsid w:val="005D408E"/>
    <w:rsid w:val="005D41E1"/>
    <w:rsid w:val="005D46DB"/>
    <w:rsid w:val="005D4959"/>
    <w:rsid w:val="005D4D63"/>
    <w:rsid w:val="005D4D9C"/>
    <w:rsid w:val="005D500C"/>
    <w:rsid w:val="005D5419"/>
    <w:rsid w:val="005D5420"/>
    <w:rsid w:val="005D5A79"/>
    <w:rsid w:val="005D5EF6"/>
    <w:rsid w:val="005D6EB5"/>
    <w:rsid w:val="005D73A7"/>
    <w:rsid w:val="005D79C5"/>
    <w:rsid w:val="005E0487"/>
    <w:rsid w:val="005E1016"/>
    <w:rsid w:val="005E1366"/>
    <w:rsid w:val="005E1B3E"/>
    <w:rsid w:val="005E1D80"/>
    <w:rsid w:val="005E4A30"/>
    <w:rsid w:val="005E51EF"/>
    <w:rsid w:val="005E55D4"/>
    <w:rsid w:val="005E5A62"/>
    <w:rsid w:val="005E5B7B"/>
    <w:rsid w:val="005E5E98"/>
    <w:rsid w:val="005E7CD1"/>
    <w:rsid w:val="005E7FC8"/>
    <w:rsid w:val="005F1A11"/>
    <w:rsid w:val="005F1D4B"/>
    <w:rsid w:val="005F2E5E"/>
    <w:rsid w:val="005F34A9"/>
    <w:rsid w:val="005F38D9"/>
    <w:rsid w:val="005F3CC5"/>
    <w:rsid w:val="005F41C1"/>
    <w:rsid w:val="005F4361"/>
    <w:rsid w:val="005F4A96"/>
    <w:rsid w:val="005F4AA9"/>
    <w:rsid w:val="005F4C3D"/>
    <w:rsid w:val="005F4CE5"/>
    <w:rsid w:val="005F5327"/>
    <w:rsid w:val="005F68D0"/>
    <w:rsid w:val="005F6EB9"/>
    <w:rsid w:val="006000BF"/>
    <w:rsid w:val="00600A65"/>
    <w:rsid w:val="00601603"/>
    <w:rsid w:val="00601774"/>
    <w:rsid w:val="0060183D"/>
    <w:rsid w:val="00601856"/>
    <w:rsid w:val="006025CD"/>
    <w:rsid w:val="00602C9C"/>
    <w:rsid w:val="0060468F"/>
    <w:rsid w:val="00605C5C"/>
    <w:rsid w:val="00607A88"/>
    <w:rsid w:val="00607FAE"/>
    <w:rsid w:val="00612728"/>
    <w:rsid w:val="00613015"/>
    <w:rsid w:val="00613A7D"/>
    <w:rsid w:val="0061406B"/>
    <w:rsid w:val="006142D0"/>
    <w:rsid w:val="006144F8"/>
    <w:rsid w:val="006145CB"/>
    <w:rsid w:val="00614A3E"/>
    <w:rsid w:val="00614E6B"/>
    <w:rsid w:val="006156FC"/>
    <w:rsid w:val="00615763"/>
    <w:rsid w:val="00615CD6"/>
    <w:rsid w:val="006164BD"/>
    <w:rsid w:val="006166B4"/>
    <w:rsid w:val="00617ADD"/>
    <w:rsid w:val="0062056F"/>
    <w:rsid w:val="006208C8"/>
    <w:rsid w:val="00620918"/>
    <w:rsid w:val="00621C13"/>
    <w:rsid w:val="006226DA"/>
    <w:rsid w:val="00622863"/>
    <w:rsid w:val="00622DF6"/>
    <w:rsid w:val="0062370E"/>
    <w:rsid w:val="00623E01"/>
    <w:rsid w:val="0062434A"/>
    <w:rsid w:val="00624C40"/>
    <w:rsid w:val="00625804"/>
    <w:rsid w:val="00626E23"/>
    <w:rsid w:val="0063105B"/>
    <w:rsid w:val="006314C7"/>
    <w:rsid w:val="00631F41"/>
    <w:rsid w:val="00632991"/>
    <w:rsid w:val="00633654"/>
    <w:rsid w:val="006362C5"/>
    <w:rsid w:val="006365B5"/>
    <w:rsid w:val="00637326"/>
    <w:rsid w:val="00637645"/>
    <w:rsid w:val="0063778F"/>
    <w:rsid w:val="00640DEA"/>
    <w:rsid w:val="0064230B"/>
    <w:rsid w:val="006427D7"/>
    <w:rsid w:val="00642868"/>
    <w:rsid w:val="00642C16"/>
    <w:rsid w:val="00642EC4"/>
    <w:rsid w:val="00642EDF"/>
    <w:rsid w:val="00643C00"/>
    <w:rsid w:val="00644528"/>
    <w:rsid w:val="00644906"/>
    <w:rsid w:val="00645EA5"/>
    <w:rsid w:val="006460CA"/>
    <w:rsid w:val="00646FE4"/>
    <w:rsid w:val="0064725F"/>
    <w:rsid w:val="006475BF"/>
    <w:rsid w:val="0064796A"/>
    <w:rsid w:val="00647C37"/>
    <w:rsid w:val="00647FD4"/>
    <w:rsid w:val="00650B93"/>
    <w:rsid w:val="00651235"/>
    <w:rsid w:val="006518AD"/>
    <w:rsid w:val="00651995"/>
    <w:rsid w:val="00651BD2"/>
    <w:rsid w:val="00651DDE"/>
    <w:rsid w:val="00652AF0"/>
    <w:rsid w:val="00652E8A"/>
    <w:rsid w:val="00654CBF"/>
    <w:rsid w:val="006553CC"/>
    <w:rsid w:val="00655F9E"/>
    <w:rsid w:val="00655FBD"/>
    <w:rsid w:val="00656576"/>
    <w:rsid w:val="00656B62"/>
    <w:rsid w:val="00656E40"/>
    <w:rsid w:val="0065763A"/>
    <w:rsid w:val="00657CA1"/>
    <w:rsid w:val="006606FC"/>
    <w:rsid w:val="00661297"/>
    <w:rsid w:val="006613AF"/>
    <w:rsid w:val="00661CCF"/>
    <w:rsid w:val="00662A67"/>
    <w:rsid w:val="00662B5D"/>
    <w:rsid w:val="00662DC8"/>
    <w:rsid w:val="006630A5"/>
    <w:rsid w:val="00663B90"/>
    <w:rsid w:val="00664054"/>
    <w:rsid w:val="00664533"/>
    <w:rsid w:val="00665158"/>
    <w:rsid w:val="00665CC1"/>
    <w:rsid w:val="00666687"/>
    <w:rsid w:val="006667E6"/>
    <w:rsid w:val="00666B04"/>
    <w:rsid w:val="00666B96"/>
    <w:rsid w:val="00666E6E"/>
    <w:rsid w:val="006672E0"/>
    <w:rsid w:val="00667D12"/>
    <w:rsid w:val="006700FF"/>
    <w:rsid w:val="006705E3"/>
    <w:rsid w:val="00670F16"/>
    <w:rsid w:val="006717FF"/>
    <w:rsid w:val="00672056"/>
    <w:rsid w:val="006722B5"/>
    <w:rsid w:val="0067287A"/>
    <w:rsid w:val="00672AEC"/>
    <w:rsid w:val="00672C69"/>
    <w:rsid w:val="00673A43"/>
    <w:rsid w:val="00674948"/>
    <w:rsid w:val="00674A11"/>
    <w:rsid w:val="00675E06"/>
    <w:rsid w:val="0067603A"/>
    <w:rsid w:val="006772F1"/>
    <w:rsid w:val="00682185"/>
    <w:rsid w:val="006824DD"/>
    <w:rsid w:val="006826F2"/>
    <w:rsid w:val="00682B5D"/>
    <w:rsid w:val="0068372E"/>
    <w:rsid w:val="006839AC"/>
    <w:rsid w:val="00683CDD"/>
    <w:rsid w:val="006847E0"/>
    <w:rsid w:val="006848B1"/>
    <w:rsid w:val="0068574F"/>
    <w:rsid w:val="00685774"/>
    <w:rsid w:val="006862B3"/>
    <w:rsid w:val="006868C5"/>
    <w:rsid w:val="00686C2F"/>
    <w:rsid w:val="00687A2A"/>
    <w:rsid w:val="00690546"/>
    <w:rsid w:val="0069056C"/>
    <w:rsid w:val="00690C94"/>
    <w:rsid w:val="00691BE0"/>
    <w:rsid w:val="00692372"/>
    <w:rsid w:val="00692666"/>
    <w:rsid w:val="006926F9"/>
    <w:rsid w:val="0069339D"/>
    <w:rsid w:val="00693A21"/>
    <w:rsid w:val="00693B8E"/>
    <w:rsid w:val="0069432E"/>
    <w:rsid w:val="00694749"/>
    <w:rsid w:val="00695933"/>
    <w:rsid w:val="00696E2D"/>
    <w:rsid w:val="0069748D"/>
    <w:rsid w:val="00697D9B"/>
    <w:rsid w:val="00697E44"/>
    <w:rsid w:val="006A0647"/>
    <w:rsid w:val="006A0747"/>
    <w:rsid w:val="006A1AAA"/>
    <w:rsid w:val="006A219A"/>
    <w:rsid w:val="006A2F82"/>
    <w:rsid w:val="006A350D"/>
    <w:rsid w:val="006A4E3E"/>
    <w:rsid w:val="006A56B8"/>
    <w:rsid w:val="006A5758"/>
    <w:rsid w:val="006A706A"/>
    <w:rsid w:val="006A7411"/>
    <w:rsid w:val="006B01FD"/>
    <w:rsid w:val="006B085E"/>
    <w:rsid w:val="006B148B"/>
    <w:rsid w:val="006B1A4C"/>
    <w:rsid w:val="006B1BC3"/>
    <w:rsid w:val="006B2C5C"/>
    <w:rsid w:val="006B3109"/>
    <w:rsid w:val="006B3178"/>
    <w:rsid w:val="006B352D"/>
    <w:rsid w:val="006B363B"/>
    <w:rsid w:val="006B3774"/>
    <w:rsid w:val="006B4071"/>
    <w:rsid w:val="006B44F2"/>
    <w:rsid w:val="006B4B19"/>
    <w:rsid w:val="006B506A"/>
    <w:rsid w:val="006B5501"/>
    <w:rsid w:val="006B61AF"/>
    <w:rsid w:val="006B63F7"/>
    <w:rsid w:val="006B72B3"/>
    <w:rsid w:val="006B75AA"/>
    <w:rsid w:val="006B7B97"/>
    <w:rsid w:val="006B7BED"/>
    <w:rsid w:val="006C00CF"/>
    <w:rsid w:val="006C0AE4"/>
    <w:rsid w:val="006C0BCE"/>
    <w:rsid w:val="006C2E30"/>
    <w:rsid w:val="006C3745"/>
    <w:rsid w:val="006C3806"/>
    <w:rsid w:val="006C4DD5"/>
    <w:rsid w:val="006C5205"/>
    <w:rsid w:val="006C5779"/>
    <w:rsid w:val="006C5E1C"/>
    <w:rsid w:val="006C6161"/>
    <w:rsid w:val="006C7D0F"/>
    <w:rsid w:val="006D02E9"/>
    <w:rsid w:val="006D217C"/>
    <w:rsid w:val="006D2591"/>
    <w:rsid w:val="006D2BA5"/>
    <w:rsid w:val="006D2D9D"/>
    <w:rsid w:val="006D30F0"/>
    <w:rsid w:val="006D4CB8"/>
    <w:rsid w:val="006D52F7"/>
    <w:rsid w:val="006D5952"/>
    <w:rsid w:val="006D5D6D"/>
    <w:rsid w:val="006D632D"/>
    <w:rsid w:val="006D6446"/>
    <w:rsid w:val="006D6569"/>
    <w:rsid w:val="006D67D7"/>
    <w:rsid w:val="006D7577"/>
    <w:rsid w:val="006D77D7"/>
    <w:rsid w:val="006D7E1D"/>
    <w:rsid w:val="006D7EC0"/>
    <w:rsid w:val="006E020A"/>
    <w:rsid w:val="006E029B"/>
    <w:rsid w:val="006E0300"/>
    <w:rsid w:val="006E06E6"/>
    <w:rsid w:val="006E1AF3"/>
    <w:rsid w:val="006E1ECD"/>
    <w:rsid w:val="006E5C6C"/>
    <w:rsid w:val="006E61F8"/>
    <w:rsid w:val="006E7CE1"/>
    <w:rsid w:val="006E7F17"/>
    <w:rsid w:val="006F0F9B"/>
    <w:rsid w:val="006F1378"/>
    <w:rsid w:val="006F139B"/>
    <w:rsid w:val="006F1626"/>
    <w:rsid w:val="006F1A5B"/>
    <w:rsid w:val="006F1CC1"/>
    <w:rsid w:val="006F2811"/>
    <w:rsid w:val="006F2BBF"/>
    <w:rsid w:val="006F347F"/>
    <w:rsid w:val="006F40B5"/>
    <w:rsid w:val="006F4927"/>
    <w:rsid w:val="006F56DF"/>
    <w:rsid w:val="006F5B59"/>
    <w:rsid w:val="006F5F4D"/>
    <w:rsid w:val="006F64E4"/>
    <w:rsid w:val="006F6EDE"/>
    <w:rsid w:val="00700494"/>
    <w:rsid w:val="00700BA0"/>
    <w:rsid w:val="00701714"/>
    <w:rsid w:val="00702131"/>
    <w:rsid w:val="00702456"/>
    <w:rsid w:val="007031C6"/>
    <w:rsid w:val="0070365C"/>
    <w:rsid w:val="0070383B"/>
    <w:rsid w:val="007038CB"/>
    <w:rsid w:val="0070403B"/>
    <w:rsid w:val="0070417B"/>
    <w:rsid w:val="007044C6"/>
    <w:rsid w:val="00704659"/>
    <w:rsid w:val="00705292"/>
    <w:rsid w:val="00705D5E"/>
    <w:rsid w:val="00706403"/>
    <w:rsid w:val="00707302"/>
    <w:rsid w:val="007105D8"/>
    <w:rsid w:val="00710A7F"/>
    <w:rsid w:val="00711154"/>
    <w:rsid w:val="007116F0"/>
    <w:rsid w:val="0071182D"/>
    <w:rsid w:val="007119E9"/>
    <w:rsid w:val="0071254B"/>
    <w:rsid w:val="00712C29"/>
    <w:rsid w:val="007133ED"/>
    <w:rsid w:val="007137CA"/>
    <w:rsid w:val="007137D4"/>
    <w:rsid w:val="007137FF"/>
    <w:rsid w:val="00714F77"/>
    <w:rsid w:val="0071543B"/>
    <w:rsid w:val="00716009"/>
    <w:rsid w:val="00716866"/>
    <w:rsid w:val="007169F8"/>
    <w:rsid w:val="00717FB6"/>
    <w:rsid w:val="0072085F"/>
    <w:rsid w:val="00720C52"/>
    <w:rsid w:val="007216E1"/>
    <w:rsid w:val="00721E5A"/>
    <w:rsid w:val="00722008"/>
    <w:rsid w:val="0072205B"/>
    <w:rsid w:val="00723028"/>
    <w:rsid w:val="00723C42"/>
    <w:rsid w:val="00724643"/>
    <w:rsid w:val="00725195"/>
    <w:rsid w:val="007259A2"/>
    <w:rsid w:val="00725E99"/>
    <w:rsid w:val="00726AE8"/>
    <w:rsid w:val="007276AB"/>
    <w:rsid w:val="00731321"/>
    <w:rsid w:val="00731533"/>
    <w:rsid w:val="007317B4"/>
    <w:rsid w:val="00731946"/>
    <w:rsid w:val="0073222A"/>
    <w:rsid w:val="00732291"/>
    <w:rsid w:val="0073299A"/>
    <w:rsid w:val="007331DD"/>
    <w:rsid w:val="00733F68"/>
    <w:rsid w:val="007345EB"/>
    <w:rsid w:val="00734EBE"/>
    <w:rsid w:val="00735439"/>
    <w:rsid w:val="00736081"/>
    <w:rsid w:val="00736DA1"/>
    <w:rsid w:val="00736E65"/>
    <w:rsid w:val="007372FE"/>
    <w:rsid w:val="00740A92"/>
    <w:rsid w:val="00740F27"/>
    <w:rsid w:val="00740F59"/>
    <w:rsid w:val="00741D71"/>
    <w:rsid w:val="00741E29"/>
    <w:rsid w:val="00742341"/>
    <w:rsid w:val="0074235A"/>
    <w:rsid w:val="00742898"/>
    <w:rsid w:val="00742C41"/>
    <w:rsid w:val="00743446"/>
    <w:rsid w:val="0074364B"/>
    <w:rsid w:val="007439AF"/>
    <w:rsid w:val="00743C07"/>
    <w:rsid w:val="00744107"/>
    <w:rsid w:val="00744BA3"/>
    <w:rsid w:val="00745CDD"/>
    <w:rsid w:val="00746DB4"/>
    <w:rsid w:val="00746E5E"/>
    <w:rsid w:val="007513B8"/>
    <w:rsid w:val="00751561"/>
    <w:rsid w:val="00751989"/>
    <w:rsid w:val="00751A6D"/>
    <w:rsid w:val="007521DE"/>
    <w:rsid w:val="0075369F"/>
    <w:rsid w:val="00753783"/>
    <w:rsid w:val="00753F52"/>
    <w:rsid w:val="00754346"/>
    <w:rsid w:val="00754DAA"/>
    <w:rsid w:val="00755547"/>
    <w:rsid w:val="00755B85"/>
    <w:rsid w:val="007571CD"/>
    <w:rsid w:val="007610C5"/>
    <w:rsid w:val="007619F9"/>
    <w:rsid w:val="00762846"/>
    <w:rsid w:val="00762968"/>
    <w:rsid w:val="007631FC"/>
    <w:rsid w:val="00763C4B"/>
    <w:rsid w:val="007657A0"/>
    <w:rsid w:val="00770C60"/>
    <w:rsid w:val="00770E41"/>
    <w:rsid w:val="00770E80"/>
    <w:rsid w:val="00772B8D"/>
    <w:rsid w:val="00772DF9"/>
    <w:rsid w:val="00772FFE"/>
    <w:rsid w:val="0077493C"/>
    <w:rsid w:val="00774C49"/>
    <w:rsid w:val="00775373"/>
    <w:rsid w:val="00775533"/>
    <w:rsid w:val="007761D1"/>
    <w:rsid w:val="00776AA4"/>
    <w:rsid w:val="00776C5B"/>
    <w:rsid w:val="007775CE"/>
    <w:rsid w:val="00777A69"/>
    <w:rsid w:val="00777A6E"/>
    <w:rsid w:val="00780849"/>
    <w:rsid w:val="00781409"/>
    <w:rsid w:val="00781E5C"/>
    <w:rsid w:val="0078204F"/>
    <w:rsid w:val="00782334"/>
    <w:rsid w:val="0078279E"/>
    <w:rsid w:val="00782CF2"/>
    <w:rsid w:val="00783D4D"/>
    <w:rsid w:val="007841A4"/>
    <w:rsid w:val="007841DD"/>
    <w:rsid w:val="00784ADD"/>
    <w:rsid w:val="007850FC"/>
    <w:rsid w:val="0078545E"/>
    <w:rsid w:val="00785A69"/>
    <w:rsid w:val="00785C6E"/>
    <w:rsid w:val="00786590"/>
    <w:rsid w:val="0079028A"/>
    <w:rsid w:val="00790B1F"/>
    <w:rsid w:val="007911C2"/>
    <w:rsid w:val="0079155C"/>
    <w:rsid w:val="00791960"/>
    <w:rsid w:val="00791B76"/>
    <w:rsid w:val="00792A17"/>
    <w:rsid w:val="00792D55"/>
    <w:rsid w:val="007935C8"/>
    <w:rsid w:val="0079438E"/>
    <w:rsid w:val="00794662"/>
    <w:rsid w:val="00794CC4"/>
    <w:rsid w:val="007957E4"/>
    <w:rsid w:val="007965F1"/>
    <w:rsid w:val="00796965"/>
    <w:rsid w:val="007A079A"/>
    <w:rsid w:val="007A1574"/>
    <w:rsid w:val="007A2CA0"/>
    <w:rsid w:val="007A309C"/>
    <w:rsid w:val="007A4803"/>
    <w:rsid w:val="007A4901"/>
    <w:rsid w:val="007A4BA6"/>
    <w:rsid w:val="007A55C8"/>
    <w:rsid w:val="007A5E27"/>
    <w:rsid w:val="007A60C3"/>
    <w:rsid w:val="007A6348"/>
    <w:rsid w:val="007A671D"/>
    <w:rsid w:val="007A7AFD"/>
    <w:rsid w:val="007B059C"/>
    <w:rsid w:val="007B0FB6"/>
    <w:rsid w:val="007B1AA6"/>
    <w:rsid w:val="007B1E44"/>
    <w:rsid w:val="007B3656"/>
    <w:rsid w:val="007B36FF"/>
    <w:rsid w:val="007B3B38"/>
    <w:rsid w:val="007B4542"/>
    <w:rsid w:val="007B48E1"/>
    <w:rsid w:val="007B4D9C"/>
    <w:rsid w:val="007B50A9"/>
    <w:rsid w:val="007B61DF"/>
    <w:rsid w:val="007B668F"/>
    <w:rsid w:val="007B77A7"/>
    <w:rsid w:val="007C04FF"/>
    <w:rsid w:val="007C2A11"/>
    <w:rsid w:val="007C2BEA"/>
    <w:rsid w:val="007C2DBA"/>
    <w:rsid w:val="007C3DD3"/>
    <w:rsid w:val="007C53C7"/>
    <w:rsid w:val="007C5F60"/>
    <w:rsid w:val="007D00A6"/>
    <w:rsid w:val="007D075D"/>
    <w:rsid w:val="007D07FD"/>
    <w:rsid w:val="007D089E"/>
    <w:rsid w:val="007D0D4A"/>
    <w:rsid w:val="007D137D"/>
    <w:rsid w:val="007D1DA9"/>
    <w:rsid w:val="007D3AD2"/>
    <w:rsid w:val="007D3C49"/>
    <w:rsid w:val="007D5734"/>
    <w:rsid w:val="007D5FC7"/>
    <w:rsid w:val="007D646B"/>
    <w:rsid w:val="007E034E"/>
    <w:rsid w:val="007E235F"/>
    <w:rsid w:val="007E34AC"/>
    <w:rsid w:val="007E4444"/>
    <w:rsid w:val="007E6514"/>
    <w:rsid w:val="007E7DF1"/>
    <w:rsid w:val="007E7F6D"/>
    <w:rsid w:val="007F16B8"/>
    <w:rsid w:val="007F1B12"/>
    <w:rsid w:val="007F1B3C"/>
    <w:rsid w:val="007F2068"/>
    <w:rsid w:val="007F3086"/>
    <w:rsid w:val="007F3849"/>
    <w:rsid w:val="007F3DF2"/>
    <w:rsid w:val="007F3F1B"/>
    <w:rsid w:val="007F4923"/>
    <w:rsid w:val="007F5AD5"/>
    <w:rsid w:val="007F6772"/>
    <w:rsid w:val="007F6939"/>
    <w:rsid w:val="007F71D9"/>
    <w:rsid w:val="007F77EA"/>
    <w:rsid w:val="007F7CF2"/>
    <w:rsid w:val="007F7E29"/>
    <w:rsid w:val="007F7F5D"/>
    <w:rsid w:val="007F7FA3"/>
    <w:rsid w:val="00800178"/>
    <w:rsid w:val="0080026D"/>
    <w:rsid w:val="008007DA"/>
    <w:rsid w:val="0080141F"/>
    <w:rsid w:val="00801DF0"/>
    <w:rsid w:val="008027CA"/>
    <w:rsid w:val="008037E0"/>
    <w:rsid w:val="008044F4"/>
    <w:rsid w:val="008047FA"/>
    <w:rsid w:val="00804A04"/>
    <w:rsid w:val="00805C11"/>
    <w:rsid w:val="0080624B"/>
    <w:rsid w:val="008108EE"/>
    <w:rsid w:val="00811FC5"/>
    <w:rsid w:val="00812076"/>
    <w:rsid w:val="00812376"/>
    <w:rsid w:val="008132F3"/>
    <w:rsid w:val="00813998"/>
    <w:rsid w:val="008146A6"/>
    <w:rsid w:val="0081553A"/>
    <w:rsid w:val="00815DB9"/>
    <w:rsid w:val="00816073"/>
    <w:rsid w:val="008174CE"/>
    <w:rsid w:val="00817BDC"/>
    <w:rsid w:val="0082023C"/>
    <w:rsid w:val="00820E14"/>
    <w:rsid w:val="00820F63"/>
    <w:rsid w:val="008215F7"/>
    <w:rsid w:val="008222B8"/>
    <w:rsid w:val="00822EAC"/>
    <w:rsid w:val="00822FD0"/>
    <w:rsid w:val="00823007"/>
    <w:rsid w:val="00823A86"/>
    <w:rsid w:val="00824372"/>
    <w:rsid w:val="008254BB"/>
    <w:rsid w:val="0082596D"/>
    <w:rsid w:val="00825F98"/>
    <w:rsid w:val="00830864"/>
    <w:rsid w:val="00830B5D"/>
    <w:rsid w:val="00830BE2"/>
    <w:rsid w:val="008315AB"/>
    <w:rsid w:val="00833A2B"/>
    <w:rsid w:val="00833ACE"/>
    <w:rsid w:val="00834001"/>
    <w:rsid w:val="00834A28"/>
    <w:rsid w:val="00835130"/>
    <w:rsid w:val="00835B9B"/>
    <w:rsid w:val="00837356"/>
    <w:rsid w:val="00840107"/>
    <w:rsid w:val="0084089F"/>
    <w:rsid w:val="00840FCD"/>
    <w:rsid w:val="00841036"/>
    <w:rsid w:val="00841996"/>
    <w:rsid w:val="00842002"/>
    <w:rsid w:val="008421A1"/>
    <w:rsid w:val="00842B59"/>
    <w:rsid w:val="008433EB"/>
    <w:rsid w:val="0084365C"/>
    <w:rsid w:val="00843B4F"/>
    <w:rsid w:val="00844462"/>
    <w:rsid w:val="008449F0"/>
    <w:rsid w:val="00844F71"/>
    <w:rsid w:val="00845833"/>
    <w:rsid w:val="00846512"/>
    <w:rsid w:val="008466D5"/>
    <w:rsid w:val="00847036"/>
    <w:rsid w:val="008478CA"/>
    <w:rsid w:val="00850616"/>
    <w:rsid w:val="008517E1"/>
    <w:rsid w:val="00851E1F"/>
    <w:rsid w:val="00852DC2"/>
    <w:rsid w:val="0085336A"/>
    <w:rsid w:val="00853579"/>
    <w:rsid w:val="0085386E"/>
    <w:rsid w:val="00854789"/>
    <w:rsid w:val="00854BFD"/>
    <w:rsid w:val="00854D60"/>
    <w:rsid w:val="00857C1C"/>
    <w:rsid w:val="00860838"/>
    <w:rsid w:val="00860AD8"/>
    <w:rsid w:val="00860DAE"/>
    <w:rsid w:val="008619D7"/>
    <w:rsid w:val="00862002"/>
    <w:rsid w:val="008628C5"/>
    <w:rsid w:val="008631E9"/>
    <w:rsid w:val="00863CDB"/>
    <w:rsid w:val="0086418C"/>
    <w:rsid w:val="008643ED"/>
    <w:rsid w:val="00864864"/>
    <w:rsid w:val="008663B2"/>
    <w:rsid w:val="00866884"/>
    <w:rsid w:val="00866B15"/>
    <w:rsid w:val="00866D1A"/>
    <w:rsid w:val="00867273"/>
    <w:rsid w:val="008706D2"/>
    <w:rsid w:val="00871566"/>
    <w:rsid w:val="008733B2"/>
    <w:rsid w:val="00874434"/>
    <w:rsid w:val="00874E5B"/>
    <w:rsid w:val="00875104"/>
    <w:rsid w:val="00875419"/>
    <w:rsid w:val="0087565E"/>
    <w:rsid w:val="00875C8F"/>
    <w:rsid w:val="00875D0A"/>
    <w:rsid w:val="008766E4"/>
    <w:rsid w:val="008766EF"/>
    <w:rsid w:val="00877075"/>
    <w:rsid w:val="00880AE3"/>
    <w:rsid w:val="00880B66"/>
    <w:rsid w:val="00880ED5"/>
    <w:rsid w:val="008819BA"/>
    <w:rsid w:val="00881B7E"/>
    <w:rsid w:val="00881FFD"/>
    <w:rsid w:val="008821B5"/>
    <w:rsid w:val="0088260A"/>
    <w:rsid w:val="008828C5"/>
    <w:rsid w:val="0088446E"/>
    <w:rsid w:val="00885073"/>
    <w:rsid w:val="0088576D"/>
    <w:rsid w:val="00885CD3"/>
    <w:rsid w:val="008875FE"/>
    <w:rsid w:val="00892301"/>
    <w:rsid w:val="00892439"/>
    <w:rsid w:val="00892BA9"/>
    <w:rsid w:val="00892EC9"/>
    <w:rsid w:val="008934DA"/>
    <w:rsid w:val="00893EC8"/>
    <w:rsid w:val="00893FE7"/>
    <w:rsid w:val="008943DD"/>
    <w:rsid w:val="00894807"/>
    <w:rsid w:val="00894B67"/>
    <w:rsid w:val="00894D37"/>
    <w:rsid w:val="00895817"/>
    <w:rsid w:val="00895998"/>
    <w:rsid w:val="00895A7C"/>
    <w:rsid w:val="00896D94"/>
    <w:rsid w:val="00897027"/>
    <w:rsid w:val="0089717C"/>
    <w:rsid w:val="008974D0"/>
    <w:rsid w:val="00897A87"/>
    <w:rsid w:val="008A0145"/>
    <w:rsid w:val="008A0B3B"/>
    <w:rsid w:val="008A18B7"/>
    <w:rsid w:val="008A298E"/>
    <w:rsid w:val="008A3B42"/>
    <w:rsid w:val="008A3F4F"/>
    <w:rsid w:val="008A4511"/>
    <w:rsid w:val="008A48BD"/>
    <w:rsid w:val="008A4FC1"/>
    <w:rsid w:val="008A55F1"/>
    <w:rsid w:val="008A57BA"/>
    <w:rsid w:val="008A5CFC"/>
    <w:rsid w:val="008A6350"/>
    <w:rsid w:val="008A6618"/>
    <w:rsid w:val="008A669A"/>
    <w:rsid w:val="008A6ADE"/>
    <w:rsid w:val="008A71B2"/>
    <w:rsid w:val="008A7FE0"/>
    <w:rsid w:val="008B069D"/>
    <w:rsid w:val="008B09B0"/>
    <w:rsid w:val="008B1320"/>
    <w:rsid w:val="008B1F5C"/>
    <w:rsid w:val="008B2516"/>
    <w:rsid w:val="008B2563"/>
    <w:rsid w:val="008B273D"/>
    <w:rsid w:val="008B2C5D"/>
    <w:rsid w:val="008B3F71"/>
    <w:rsid w:val="008B580F"/>
    <w:rsid w:val="008B6A7B"/>
    <w:rsid w:val="008B6FBA"/>
    <w:rsid w:val="008B702F"/>
    <w:rsid w:val="008B7241"/>
    <w:rsid w:val="008B7640"/>
    <w:rsid w:val="008B79BC"/>
    <w:rsid w:val="008B7C26"/>
    <w:rsid w:val="008B7CAE"/>
    <w:rsid w:val="008B7DE1"/>
    <w:rsid w:val="008C00EF"/>
    <w:rsid w:val="008C02F0"/>
    <w:rsid w:val="008C03EB"/>
    <w:rsid w:val="008C04C7"/>
    <w:rsid w:val="008C04D9"/>
    <w:rsid w:val="008C08AA"/>
    <w:rsid w:val="008C1A7E"/>
    <w:rsid w:val="008C2537"/>
    <w:rsid w:val="008C281E"/>
    <w:rsid w:val="008C2C47"/>
    <w:rsid w:val="008C3130"/>
    <w:rsid w:val="008C31DB"/>
    <w:rsid w:val="008C3214"/>
    <w:rsid w:val="008C378C"/>
    <w:rsid w:val="008C41B8"/>
    <w:rsid w:val="008C4314"/>
    <w:rsid w:val="008C489F"/>
    <w:rsid w:val="008C527A"/>
    <w:rsid w:val="008C56E0"/>
    <w:rsid w:val="008C5C4D"/>
    <w:rsid w:val="008C6682"/>
    <w:rsid w:val="008C6AF0"/>
    <w:rsid w:val="008D07CE"/>
    <w:rsid w:val="008D0DC0"/>
    <w:rsid w:val="008D23B3"/>
    <w:rsid w:val="008D251A"/>
    <w:rsid w:val="008D2FBD"/>
    <w:rsid w:val="008D30E5"/>
    <w:rsid w:val="008D37FB"/>
    <w:rsid w:val="008D439C"/>
    <w:rsid w:val="008D4465"/>
    <w:rsid w:val="008D4D06"/>
    <w:rsid w:val="008D540C"/>
    <w:rsid w:val="008D6491"/>
    <w:rsid w:val="008D65AF"/>
    <w:rsid w:val="008D74A9"/>
    <w:rsid w:val="008D76CC"/>
    <w:rsid w:val="008D7B52"/>
    <w:rsid w:val="008E031F"/>
    <w:rsid w:val="008E0B9D"/>
    <w:rsid w:val="008E10A2"/>
    <w:rsid w:val="008E14A5"/>
    <w:rsid w:val="008E1746"/>
    <w:rsid w:val="008E1E4C"/>
    <w:rsid w:val="008E1E53"/>
    <w:rsid w:val="008E3AED"/>
    <w:rsid w:val="008E4A67"/>
    <w:rsid w:val="008E65A1"/>
    <w:rsid w:val="008E6DBB"/>
    <w:rsid w:val="008E6E91"/>
    <w:rsid w:val="008E7738"/>
    <w:rsid w:val="008E7A94"/>
    <w:rsid w:val="008F0E32"/>
    <w:rsid w:val="008F1004"/>
    <w:rsid w:val="008F1B43"/>
    <w:rsid w:val="008F1D11"/>
    <w:rsid w:val="008F1F61"/>
    <w:rsid w:val="008F1FC9"/>
    <w:rsid w:val="008F272C"/>
    <w:rsid w:val="008F2935"/>
    <w:rsid w:val="008F3A62"/>
    <w:rsid w:val="008F3D37"/>
    <w:rsid w:val="008F49B7"/>
    <w:rsid w:val="008F520C"/>
    <w:rsid w:val="008F57D6"/>
    <w:rsid w:val="008F6875"/>
    <w:rsid w:val="008F6D74"/>
    <w:rsid w:val="008F75C3"/>
    <w:rsid w:val="008F79F0"/>
    <w:rsid w:val="008F7D6B"/>
    <w:rsid w:val="008F7F4F"/>
    <w:rsid w:val="0090043C"/>
    <w:rsid w:val="00900494"/>
    <w:rsid w:val="009006B7"/>
    <w:rsid w:val="00901449"/>
    <w:rsid w:val="00901EBD"/>
    <w:rsid w:val="009022F5"/>
    <w:rsid w:val="009035A6"/>
    <w:rsid w:val="00904480"/>
    <w:rsid w:val="0090499C"/>
    <w:rsid w:val="009050CD"/>
    <w:rsid w:val="00906E8B"/>
    <w:rsid w:val="00910196"/>
    <w:rsid w:val="009115A1"/>
    <w:rsid w:val="009118DB"/>
    <w:rsid w:val="00913BAE"/>
    <w:rsid w:val="00914AE6"/>
    <w:rsid w:val="00914C79"/>
    <w:rsid w:val="009151F9"/>
    <w:rsid w:val="00916980"/>
    <w:rsid w:val="00917EBF"/>
    <w:rsid w:val="009202DF"/>
    <w:rsid w:val="009208EB"/>
    <w:rsid w:val="00920CB2"/>
    <w:rsid w:val="009225E2"/>
    <w:rsid w:val="0092291C"/>
    <w:rsid w:val="00923516"/>
    <w:rsid w:val="009238C6"/>
    <w:rsid w:val="00923C6F"/>
    <w:rsid w:val="009244EE"/>
    <w:rsid w:val="0092635D"/>
    <w:rsid w:val="00926936"/>
    <w:rsid w:val="00926C7C"/>
    <w:rsid w:val="00927768"/>
    <w:rsid w:val="00927B5B"/>
    <w:rsid w:val="00927E58"/>
    <w:rsid w:val="00930635"/>
    <w:rsid w:val="00930AA8"/>
    <w:rsid w:val="00930BB7"/>
    <w:rsid w:val="00930C3B"/>
    <w:rsid w:val="00931636"/>
    <w:rsid w:val="00932519"/>
    <w:rsid w:val="009332A2"/>
    <w:rsid w:val="00933AF4"/>
    <w:rsid w:val="009347CA"/>
    <w:rsid w:val="00935394"/>
    <w:rsid w:val="00935C27"/>
    <w:rsid w:val="009370DA"/>
    <w:rsid w:val="00937116"/>
    <w:rsid w:val="009376F5"/>
    <w:rsid w:val="00940CAF"/>
    <w:rsid w:val="00941120"/>
    <w:rsid w:val="0094137B"/>
    <w:rsid w:val="00941457"/>
    <w:rsid w:val="00941C96"/>
    <w:rsid w:val="0094297F"/>
    <w:rsid w:val="00942C14"/>
    <w:rsid w:val="00942C7F"/>
    <w:rsid w:val="00942EF1"/>
    <w:rsid w:val="009436E3"/>
    <w:rsid w:val="00943701"/>
    <w:rsid w:val="00943F15"/>
    <w:rsid w:val="0094426A"/>
    <w:rsid w:val="00944939"/>
    <w:rsid w:val="00945121"/>
    <w:rsid w:val="009457B2"/>
    <w:rsid w:val="00945A02"/>
    <w:rsid w:val="009462B3"/>
    <w:rsid w:val="009469AC"/>
    <w:rsid w:val="00946A8C"/>
    <w:rsid w:val="00946B57"/>
    <w:rsid w:val="009504AA"/>
    <w:rsid w:val="00950727"/>
    <w:rsid w:val="00950C93"/>
    <w:rsid w:val="00951292"/>
    <w:rsid w:val="009514ED"/>
    <w:rsid w:val="00951609"/>
    <w:rsid w:val="00951DFB"/>
    <w:rsid w:val="009522A8"/>
    <w:rsid w:val="009525E0"/>
    <w:rsid w:val="0095341F"/>
    <w:rsid w:val="00953471"/>
    <w:rsid w:val="00953B58"/>
    <w:rsid w:val="0095405E"/>
    <w:rsid w:val="00954C26"/>
    <w:rsid w:val="00954D10"/>
    <w:rsid w:val="00954E54"/>
    <w:rsid w:val="00954FF6"/>
    <w:rsid w:val="0095515E"/>
    <w:rsid w:val="009561C6"/>
    <w:rsid w:val="009569CA"/>
    <w:rsid w:val="009571C6"/>
    <w:rsid w:val="009577B6"/>
    <w:rsid w:val="00957A6B"/>
    <w:rsid w:val="00957FF5"/>
    <w:rsid w:val="00960546"/>
    <w:rsid w:val="009607A7"/>
    <w:rsid w:val="00960802"/>
    <w:rsid w:val="0096147E"/>
    <w:rsid w:val="00961D1B"/>
    <w:rsid w:val="00961EC3"/>
    <w:rsid w:val="00962898"/>
    <w:rsid w:val="0096299C"/>
    <w:rsid w:val="00963166"/>
    <w:rsid w:val="009635CE"/>
    <w:rsid w:val="00963E65"/>
    <w:rsid w:val="00964814"/>
    <w:rsid w:val="0096529C"/>
    <w:rsid w:val="00966141"/>
    <w:rsid w:val="00966255"/>
    <w:rsid w:val="0096625D"/>
    <w:rsid w:val="00966992"/>
    <w:rsid w:val="00967F6A"/>
    <w:rsid w:val="009706BF"/>
    <w:rsid w:val="00970774"/>
    <w:rsid w:val="00970B61"/>
    <w:rsid w:val="00970B8B"/>
    <w:rsid w:val="009719BF"/>
    <w:rsid w:val="0097268A"/>
    <w:rsid w:val="00972786"/>
    <w:rsid w:val="00973AA5"/>
    <w:rsid w:val="009753A0"/>
    <w:rsid w:val="0097587A"/>
    <w:rsid w:val="009758BD"/>
    <w:rsid w:val="0097632A"/>
    <w:rsid w:val="009771FE"/>
    <w:rsid w:val="00977537"/>
    <w:rsid w:val="009778F8"/>
    <w:rsid w:val="00980138"/>
    <w:rsid w:val="00980248"/>
    <w:rsid w:val="009802B1"/>
    <w:rsid w:val="00980E87"/>
    <w:rsid w:val="0098187D"/>
    <w:rsid w:val="00981A11"/>
    <w:rsid w:val="00981D52"/>
    <w:rsid w:val="009824D7"/>
    <w:rsid w:val="00982BF5"/>
    <w:rsid w:val="009834DA"/>
    <w:rsid w:val="009836F0"/>
    <w:rsid w:val="00983704"/>
    <w:rsid w:val="009837C4"/>
    <w:rsid w:val="009837C6"/>
    <w:rsid w:val="00983B90"/>
    <w:rsid w:val="00983E0C"/>
    <w:rsid w:val="009844EE"/>
    <w:rsid w:val="009854EF"/>
    <w:rsid w:val="00986ED3"/>
    <w:rsid w:val="0098761B"/>
    <w:rsid w:val="0099200B"/>
    <w:rsid w:val="00993306"/>
    <w:rsid w:val="009935D5"/>
    <w:rsid w:val="00994794"/>
    <w:rsid w:val="00994A2B"/>
    <w:rsid w:val="009951E6"/>
    <w:rsid w:val="00996659"/>
    <w:rsid w:val="009975B5"/>
    <w:rsid w:val="009A02EE"/>
    <w:rsid w:val="009A0926"/>
    <w:rsid w:val="009A0C33"/>
    <w:rsid w:val="009A0CE0"/>
    <w:rsid w:val="009A13EB"/>
    <w:rsid w:val="009A1951"/>
    <w:rsid w:val="009A2343"/>
    <w:rsid w:val="009A3882"/>
    <w:rsid w:val="009A3AD0"/>
    <w:rsid w:val="009A49F8"/>
    <w:rsid w:val="009A52AA"/>
    <w:rsid w:val="009A53EB"/>
    <w:rsid w:val="009A69D7"/>
    <w:rsid w:val="009A69E1"/>
    <w:rsid w:val="009A6B52"/>
    <w:rsid w:val="009A6C16"/>
    <w:rsid w:val="009A7E10"/>
    <w:rsid w:val="009B0525"/>
    <w:rsid w:val="009B0F2E"/>
    <w:rsid w:val="009B2E5A"/>
    <w:rsid w:val="009B41D0"/>
    <w:rsid w:val="009B4286"/>
    <w:rsid w:val="009B4BB3"/>
    <w:rsid w:val="009B4F42"/>
    <w:rsid w:val="009B50DE"/>
    <w:rsid w:val="009B5894"/>
    <w:rsid w:val="009B599E"/>
    <w:rsid w:val="009B5EA9"/>
    <w:rsid w:val="009B6561"/>
    <w:rsid w:val="009B684D"/>
    <w:rsid w:val="009B74E0"/>
    <w:rsid w:val="009B7A55"/>
    <w:rsid w:val="009C0833"/>
    <w:rsid w:val="009C10BC"/>
    <w:rsid w:val="009C10D3"/>
    <w:rsid w:val="009C13D9"/>
    <w:rsid w:val="009C14B1"/>
    <w:rsid w:val="009C18DE"/>
    <w:rsid w:val="009C1D4C"/>
    <w:rsid w:val="009C22D6"/>
    <w:rsid w:val="009C2A70"/>
    <w:rsid w:val="009C2AC8"/>
    <w:rsid w:val="009C3B29"/>
    <w:rsid w:val="009C4A1A"/>
    <w:rsid w:val="009C4FC7"/>
    <w:rsid w:val="009C5DA2"/>
    <w:rsid w:val="009C6587"/>
    <w:rsid w:val="009D05CF"/>
    <w:rsid w:val="009D08B4"/>
    <w:rsid w:val="009D1128"/>
    <w:rsid w:val="009D1CED"/>
    <w:rsid w:val="009D1F65"/>
    <w:rsid w:val="009D213A"/>
    <w:rsid w:val="009D300E"/>
    <w:rsid w:val="009D3C73"/>
    <w:rsid w:val="009D53E4"/>
    <w:rsid w:val="009D5AE4"/>
    <w:rsid w:val="009D6110"/>
    <w:rsid w:val="009D662B"/>
    <w:rsid w:val="009D6DED"/>
    <w:rsid w:val="009D720F"/>
    <w:rsid w:val="009D73B6"/>
    <w:rsid w:val="009D746E"/>
    <w:rsid w:val="009D769D"/>
    <w:rsid w:val="009D7730"/>
    <w:rsid w:val="009D7A2B"/>
    <w:rsid w:val="009E09D7"/>
    <w:rsid w:val="009E0AB8"/>
    <w:rsid w:val="009E2760"/>
    <w:rsid w:val="009E28C7"/>
    <w:rsid w:val="009E298A"/>
    <w:rsid w:val="009E2AA1"/>
    <w:rsid w:val="009E2F8A"/>
    <w:rsid w:val="009E32DB"/>
    <w:rsid w:val="009E4A87"/>
    <w:rsid w:val="009E53DF"/>
    <w:rsid w:val="009E555C"/>
    <w:rsid w:val="009E5AB9"/>
    <w:rsid w:val="009E60BB"/>
    <w:rsid w:val="009E6A14"/>
    <w:rsid w:val="009F0136"/>
    <w:rsid w:val="009F04E2"/>
    <w:rsid w:val="009F17E3"/>
    <w:rsid w:val="009F18F6"/>
    <w:rsid w:val="009F1F64"/>
    <w:rsid w:val="009F2675"/>
    <w:rsid w:val="009F2DDA"/>
    <w:rsid w:val="009F2F2E"/>
    <w:rsid w:val="009F3725"/>
    <w:rsid w:val="009F41A1"/>
    <w:rsid w:val="009F44B0"/>
    <w:rsid w:val="009F459C"/>
    <w:rsid w:val="009F50A5"/>
    <w:rsid w:val="009F51E8"/>
    <w:rsid w:val="009F5863"/>
    <w:rsid w:val="009F5C3A"/>
    <w:rsid w:val="009F6776"/>
    <w:rsid w:val="009F6AA8"/>
    <w:rsid w:val="009F7358"/>
    <w:rsid w:val="009F73BB"/>
    <w:rsid w:val="009F75D6"/>
    <w:rsid w:val="00A00153"/>
    <w:rsid w:val="00A0138E"/>
    <w:rsid w:val="00A03371"/>
    <w:rsid w:val="00A03680"/>
    <w:rsid w:val="00A03EBF"/>
    <w:rsid w:val="00A0407F"/>
    <w:rsid w:val="00A04289"/>
    <w:rsid w:val="00A043E3"/>
    <w:rsid w:val="00A057D3"/>
    <w:rsid w:val="00A062E3"/>
    <w:rsid w:val="00A07081"/>
    <w:rsid w:val="00A07CC1"/>
    <w:rsid w:val="00A10A21"/>
    <w:rsid w:val="00A1162F"/>
    <w:rsid w:val="00A11B79"/>
    <w:rsid w:val="00A11DC9"/>
    <w:rsid w:val="00A11E33"/>
    <w:rsid w:val="00A11EE6"/>
    <w:rsid w:val="00A124DA"/>
    <w:rsid w:val="00A12CF4"/>
    <w:rsid w:val="00A13D7B"/>
    <w:rsid w:val="00A142B1"/>
    <w:rsid w:val="00A14334"/>
    <w:rsid w:val="00A1435F"/>
    <w:rsid w:val="00A144E0"/>
    <w:rsid w:val="00A153F3"/>
    <w:rsid w:val="00A15584"/>
    <w:rsid w:val="00A15AC2"/>
    <w:rsid w:val="00A201DA"/>
    <w:rsid w:val="00A2040D"/>
    <w:rsid w:val="00A20DE0"/>
    <w:rsid w:val="00A21F42"/>
    <w:rsid w:val="00A221E2"/>
    <w:rsid w:val="00A221FD"/>
    <w:rsid w:val="00A238CD"/>
    <w:rsid w:val="00A240B2"/>
    <w:rsid w:val="00A24175"/>
    <w:rsid w:val="00A2534E"/>
    <w:rsid w:val="00A25357"/>
    <w:rsid w:val="00A259CA"/>
    <w:rsid w:val="00A26A7F"/>
    <w:rsid w:val="00A26DF3"/>
    <w:rsid w:val="00A27911"/>
    <w:rsid w:val="00A31EFC"/>
    <w:rsid w:val="00A32154"/>
    <w:rsid w:val="00A3247B"/>
    <w:rsid w:val="00A32753"/>
    <w:rsid w:val="00A3276A"/>
    <w:rsid w:val="00A3300F"/>
    <w:rsid w:val="00A33088"/>
    <w:rsid w:val="00A3342B"/>
    <w:rsid w:val="00A340EF"/>
    <w:rsid w:val="00A3415C"/>
    <w:rsid w:val="00A34EBF"/>
    <w:rsid w:val="00A35516"/>
    <w:rsid w:val="00A36704"/>
    <w:rsid w:val="00A36877"/>
    <w:rsid w:val="00A36CF1"/>
    <w:rsid w:val="00A36DE0"/>
    <w:rsid w:val="00A37065"/>
    <w:rsid w:val="00A373C5"/>
    <w:rsid w:val="00A373DE"/>
    <w:rsid w:val="00A376F7"/>
    <w:rsid w:val="00A408CF"/>
    <w:rsid w:val="00A4296D"/>
    <w:rsid w:val="00A42A7B"/>
    <w:rsid w:val="00A42FAC"/>
    <w:rsid w:val="00A4412D"/>
    <w:rsid w:val="00A4431C"/>
    <w:rsid w:val="00A4479B"/>
    <w:rsid w:val="00A44C0B"/>
    <w:rsid w:val="00A4677E"/>
    <w:rsid w:val="00A4757B"/>
    <w:rsid w:val="00A47F7B"/>
    <w:rsid w:val="00A5015D"/>
    <w:rsid w:val="00A50404"/>
    <w:rsid w:val="00A505DE"/>
    <w:rsid w:val="00A50961"/>
    <w:rsid w:val="00A50BEC"/>
    <w:rsid w:val="00A51C69"/>
    <w:rsid w:val="00A52269"/>
    <w:rsid w:val="00A5277E"/>
    <w:rsid w:val="00A5377B"/>
    <w:rsid w:val="00A539BD"/>
    <w:rsid w:val="00A54496"/>
    <w:rsid w:val="00A544C5"/>
    <w:rsid w:val="00A55816"/>
    <w:rsid w:val="00A563A7"/>
    <w:rsid w:val="00A56D12"/>
    <w:rsid w:val="00A56DE0"/>
    <w:rsid w:val="00A57801"/>
    <w:rsid w:val="00A606CC"/>
    <w:rsid w:val="00A60917"/>
    <w:rsid w:val="00A60A12"/>
    <w:rsid w:val="00A60DA0"/>
    <w:rsid w:val="00A61838"/>
    <w:rsid w:val="00A6222A"/>
    <w:rsid w:val="00A62877"/>
    <w:rsid w:val="00A647D0"/>
    <w:rsid w:val="00A6492C"/>
    <w:rsid w:val="00A64C0E"/>
    <w:rsid w:val="00A65DD9"/>
    <w:rsid w:val="00A661E9"/>
    <w:rsid w:val="00A66384"/>
    <w:rsid w:val="00A664CA"/>
    <w:rsid w:val="00A67DE0"/>
    <w:rsid w:val="00A72C3D"/>
    <w:rsid w:val="00A7308D"/>
    <w:rsid w:val="00A7313C"/>
    <w:rsid w:val="00A7333C"/>
    <w:rsid w:val="00A737C9"/>
    <w:rsid w:val="00A73FDB"/>
    <w:rsid w:val="00A758AF"/>
    <w:rsid w:val="00A7615C"/>
    <w:rsid w:val="00A764A8"/>
    <w:rsid w:val="00A76D1A"/>
    <w:rsid w:val="00A77C3D"/>
    <w:rsid w:val="00A8039A"/>
    <w:rsid w:val="00A80593"/>
    <w:rsid w:val="00A806B9"/>
    <w:rsid w:val="00A80ECB"/>
    <w:rsid w:val="00A81B68"/>
    <w:rsid w:val="00A81C2C"/>
    <w:rsid w:val="00A8253A"/>
    <w:rsid w:val="00A8293F"/>
    <w:rsid w:val="00A82B3E"/>
    <w:rsid w:val="00A82E65"/>
    <w:rsid w:val="00A85E2B"/>
    <w:rsid w:val="00A8645D"/>
    <w:rsid w:val="00A8677F"/>
    <w:rsid w:val="00A90732"/>
    <w:rsid w:val="00A90A32"/>
    <w:rsid w:val="00A90C1A"/>
    <w:rsid w:val="00A91A2E"/>
    <w:rsid w:val="00A92A52"/>
    <w:rsid w:val="00A92D93"/>
    <w:rsid w:val="00A931B5"/>
    <w:rsid w:val="00A940A8"/>
    <w:rsid w:val="00A94196"/>
    <w:rsid w:val="00A942FC"/>
    <w:rsid w:val="00A94A5D"/>
    <w:rsid w:val="00A962E6"/>
    <w:rsid w:val="00A969B8"/>
    <w:rsid w:val="00A97479"/>
    <w:rsid w:val="00A97A55"/>
    <w:rsid w:val="00A97D7D"/>
    <w:rsid w:val="00AA11DA"/>
    <w:rsid w:val="00AA1D52"/>
    <w:rsid w:val="00AA1DB2"/>
    <w:rsid w:val="00AA1E8E"/>
    <w:rsid w:val="00AA26FA"/>
    <w:rsid w:val="00AA379F"/>
    <w:rsid w:val="00AA3B65"/>
    <w:rsid w:val="00AA3E4E"/>
    <w:rsid w:val="00AA4CA8"/>
    <w:rsid w:val="00AA65C7"/>
    <w:rsid w:val="00AA7337"/>
    <w:rsid w:val="00AB0935"/>
    <w:rsid w:val="00AB0D23"/>
    <w:rsid w:val="00AB1D7A"/>
    <w:rsid w:val="00AB1F31"/>
    <w:rsid w:val="00AB27C9"/>
    <w:rsid w:val="00AB2E58"/>
    <w:rsid w:val="00AB30C3"/>
    <w:rsid w:val="00AB37A9"/>
    <w:rsid w:val="00AB3AAC"/>
    <w:rsid w:val="00AB429A"/>
    <w:rsid w:val="00AB438E"/>
    <w:rsid w:val="00AB521E"/>
    <w:rsid w:val="00AB588D"/>
    <w:rsid w:val="00AB6B4E"/>
    <w:rsid w:val="00AB73AE"/>
    <w:rsid w:val="00AB7480"/>
    <w:rsid w:val="00AB74BB"/>
    <w:rsid w:val="00AC0A12"/>
    <w:rsid w:val="00AC0C90"/>
    <w:rsid w:val="00AC135D"/>
    <w:rsid w:val="00AC1D34"/>
    <w:rsid w:val="00AC1E08"/>
    <w:rsid w:val="00AC2201"/>
    <w:rsid w:val="00AC27E6"/>
    <w:rsid w:val="00AC29F5"/>
    <w:rsid w:val="00AC2B9B"/>
    <w:rsid w:val="00AC2CBE"/>
    <w:rsid w:val="00AC3792"/>
    <w:rsid w:val="00AC4054"/>
    <w:rsid w:val="00AC432E"/>
    <w:rsid w:val="00AC44E8"/>
    <w:rsid w:val="00AC49EC"/>
    <w:rsid w:val="00AC4BDC"/>
    <w:rsid w:val="00AC6768"/>
    <w:rsid w:val="00AC6F63"/>
    <w:rsid w:val="00AD006B"/>
    <w:rsid w:val="00AD0250"/>
    <w:rsid w:val="00AD0729"/>
    <w:rsid w:val="00AD0BEB"/>
    <w:rsid w:val="00AD0F70"/>
    <w:rsid w:val="00AD157A"/>
    <w:rsid w:val="00AD29C2"/>
    <w:rsid w:val="00AD2CD6"/>
    <w:rsid w:val="00AD3074"/>
    <w:rsid w:val="00AD49B6"/>
    <w:rsid w:val="00AD4A50"/>
    <w:rsid w:val="00AD4DB9"/>
    <w:rsid w:val="00AD56FD"/>
    <w:rsid w:val="00AD5E53"/>
    <w:rsid w:val="00AD6450"/>
    <w:rsid w:val="00AD64E7"/>
    <w:rsid w:val="00AD6CA9"/>
    <w:rsid w:val="00AD737E"/>
    <w:rsid w:val="00AE0BFC"/>
    <w:rsid w:val="00AE0EB5"/>
    <w:rsid w:val="00AE283B"/>
    <w:rsid w:val="00AE2E3E"/>
    <w:rsid w:val="00AE4202"/>
    <w:rsid w:val="00AE5691"/>
    <w:rsid w:val="00AE6549"/>
    <w:rsid w:val="00AE6802"/>
    <w:rsid w:val="00AE6D71"/>
    <w:rsid w:val="00AE79D5"/>
    <w:rsid w:val="00AF07DB"/>
    <w:rsid w:val="00AF0E83"/>
    <w:rsid w:val="00AF11A2"/>
    <w:rsid w:val="00AF1EE5"/>
    <w:rsid w:val="00AF2B93"/>
    <w:rsid w:val="00AF3769"/>
    <w:rsid w:val="00AF6723"/>
    <w:rsid w:val="00AF778F"/>
    <w:rsid w:val="00AF79F6"/>
    <w:rsid w:val="00AF7C00"/>
    <w:rsid w:val="00AF7D0C"/>
    <w:rsid w:val="00B013D1"/>
    <w:rsid w:val="00B01DC4"/>
    <w:rsid w:val="00B01F70"/>
    <w:rsid w:val="00B024FB"/>
    <w:rsid w:val="00B02AC5"/>
    <w:rsid w:val="00B03040"/>
    <w:rsid w:val="00B03058"/>
    <w:rsid w:val="00B0385F"/>
    <w:rsid w:val="00B0469B"/>
    <w:rsid w:val="00B04FD8"/>
    <w:rsid w:val="00B050BC"/>
    <w:rsid w:val="00B056AA"/>
    <w:rsid w:val="00B05ABA"/>
    <w:rsid w:val="00B05B34"/>
    <w:rsid w:val="00B07622"/>
    <w:rsid w:val="00B1028D"/>
    <w:rsid w:val="00B11219"/>
    <w:rsid w:val="00B11B1A"/>
    <w:rsid w:val="00B14028"/>
    <w:rsid w:val="00B14351"/>
    <w:rsid w:val="00B147B5"/>
    <w:rsid w:val="00B14C41"/>
    <w:rsid w:val="00B15C2D"/>
    <w:rsid w:val="00B16588"/>
    <w:rsid w:val="00B1713C"/>
    <w:rsid w:val="00B17284"/>
    <w:rsid w:val="00B17FE8"/>
    <w:rsid w:val="00B21176"/>
    <w:rsid w:val="00B211DC"/>
    <w:rsid w:val="00B22F08"/>
    <w:rsid w:val="00B2334A"/>
    <w:rsid w:val="00B23796"/>
    <w:rsid w:val="00B23F7C"/>
    <w:rsid w:val="00B24450"/>
    <w:rsid w:val="00B2466B"/>
    <w:rsid w:val="00B25706"/>
    <w:rsid w:val="00B26FDB"/>
    <w:rsid w:val="00B27537"/>
    <w:rsid w:val="00B2785D"/>
    <w:rsid w:val="00B27888"/>
    <w:rsid w:val="00B300BE"/>
    <w:rsid w:val="00B318E3"/>
    <w:rsid w:val="00B31B12"/>
    <w:rsid w:val="00B31CB1"/>
    <w:rsid w:val="00B32A4A"/>
    <w:rsid w:val="00B338FE"/>
    <w:rsid w:val="00B33A3D"/>
    <w:rsid w:val="00B3496D"/>
    <w:rsid w:val="00B3772E"/>
    <w:rsid w:val="00B37A01"/>
    <w:rsid w:val="00B40326"/>
    <w:rsid w:val="00B405A8"/>
    <w:rsid w:val="00B4080C"/>
    <w:rsid w:val="00B40815"/>
    <w:rsid w:val="00B40B3E"/>
    <w:rsid w:val="00B40D2A"/>
    <w:rsid w:val="00B411AA"/>
    <w:rsid w:val="00B4167D"/>
    <w:rsid w:val="00B41BD2"/>
    <w:rsid w:val="00B426EA"/>
    <w:rsid w:val="00B42D2B"/>
    <w:rsid w:val="00B42FD6"/>
    <w:rsid w:val="00B434DF"/>
    <w:rsid w:val="00B43979"/>
    <w:rsid w:val="00B43A1C"/>
    <w:rsid w:val="00B43F8E"/>
    <w:rsid w:val="00B444C5"/>
    <w:rsid w:val="00B445C9"/>
    <w:rsid w:val="00B44A99"/>
    <w:rsid w:val="00B457E9"/>
    <w:rsid w:val="00B47FF5"/>
    <w:rsid w:val="00B50810"/>
    <w:rsid w:val="00B547D2"/>
    <w:rsid w:val="00B55C26"/>
    <w:rsid w:val="00B56356"/>
    <w:rsid w:val="00B6036A"/>
    <w:rsid w:val="00B60C71"/>
    <w:rsid w:val="00B61219"/>
    <w:rsid w:val="00B621EA"/>
    <w:rsid w:val="00B634D2"/>
    <w:rsid w:val="00B63744"/>
    <w:rsid w:val="00B646BB"/>
    <w:rsid w:val="00B6622B"/>
    <w:rsid w:val="00B66AA1"/>
    <w:rsid w:val="00B6763C"/>
    <w:rsid w:val="00B67E8E"/>
    <w:rsid w:val="00B7093C"/>
    <w:rsid w:val="00B70A83"/>
    <w:rsid w:val="00B71185"/>
    <w:rsid w:val="00B71247"/>
    <w:rsid w:val="00B72D5C"/>
    <w:rsid w:val="00B731F9"/>
    <w:rsid w:val="00B739D4"/>
    <w:rsid w:val="00B73C86"/>
    <w:rsid w:val="00B80287"/>
    <w:rsid w:val="00B80FC2"/>
    <w:rsid w:val="00B81558"/>
    <w:rsid w:val="00B8249D"/>
    <w:rsid w:val="00B82807"/>
    <w:rsid w:val="00B82BA7"/>
    <w:rsid w:val="00B82D13"/>
    <w:rsid w:val="00B83087"/>
    <w:rsid w:val="00B83653"/>
    <w:rsid w:val="00B839ED"/>
    <w:rsid w:val="00B83C66"/>
    <w:rsid w:val="00B84850"/>
    <w:rsid w:val="00B85F58"/>
    <w:rsid w:val="00B86B02"/>
    <w:rsid w:val="00B87BDC"/>
    <w:rsid w:val="00B90C56"/>
    <w:rsid w:val="00B91187"/>
    <w:rsid w:val="00B91BB7"/>
    <w:rsid w:val="00B93407"/>
    <w:rsid w:val="00B9382E"/>
    <w:rsid w:val="00B9457F"/>
    <w:rsid w:val="00B9469E"/>
    <w:rsid w:val="00B948BB"/>
    <w:rsid w:val="00B94948"/>
    <w:rsid w:val="00B96D4A"/>
    <w:rsid w:val="00B97D39"/>
    <w:rsid w:val="00B97D6D"/>
    <w:rsid w:val="00BA0A96"/>
    <w:rsid w:val="00BA2C13"/>
    <w:rsid w:val="00BA2EF6"/>
    <w:rsid w:val="00BA2FB3"/>
    <w:rsid w:val="00BA36EE"/>
    <w:rsid w:val="00BA37FB"/>
    <w:rsid w:val="00BA3BFE"/>
    <w:rsid w:val="00BA40E8"/>
    <w:rsid w:val="00BA414A"/>
    <w:rsid w:val="00BA4908"/>
    <w:rsid w:val="00BA4ABD"/>
    <w:rsid w:val="00BA5341"/>
    <w:rsid w:val="00BA63C2"/>
    <w:rsid w:val="00BA6D02"/>
    <w:rsid w:val="00BA72C8"/>
    <w:rsid w:val="00BA73C9"/>
    <w:rsid w:val="00BA7527"/>
    <w:rsid w:val="00BB0D7D"/>
    <w:rsid w:val="00BB22A9"/>
    <w:rsid w:val="00BB28F5"/>
    <w:rsid w:val="00BB3E77"/>
    <w:rsid w:val="00BB525C"/>
    <w:rsid w:val="00BB5FC7"/>
    <w:rsid w:val="00BB62C2"/>
    <w:rsid w:val="00BB71CF"/>
    <w:rsid w:val="00BB72D7"/>
    <w:rsid w:val="00BB776A"/>
    <w:rsid w:val="00BB7C08"/>
    <w:rsid w:val="00BC198A"/>
    <w:rsid w:val="00BC19D7"/>
    <w:rsid w:val="00BC1BBD"/>
    <w:rsid w:val="00BC1D6F"/>
    <w:rsid w:val="00BC2801"/>
    <w:rsid w:val="00BC34CE"/>
    <w:rsid w:val="00BC3E17"/>
    <w:rsid w:val="00BC3F8C"/>
    <w:rsid w:val="00BC4956"/>
    <w:rsid w:val="00BC4C00"/>
    <w:rsid w:val="00BC7028"/>
    <w:rsid w:val="00BD17CB"/>
    <w:rsid w:val="00BD2270"/>
    <w:rsid w:val="00BD26C9"/>
    <w:rsid w:val="00BD2E55"/>
    <w:rsid w:val="00BD337A"/>
    <w:rsid w:val="00BD3770"/>
    <w:rsid w:val="00BD3B5B"/>
    <w:rsid w:val="00BD3FC1"/>
    <w:rsid w:val="00BD49B2"/>
    <w:rsid w:val="00BD586D"/>
    <w:rsid w:val="00BD64B1"/>
    <w:rsid w:val="00BD6555"/>
    <w:rsid w:val="00BD7303"/>
    <w:rsid w:val="00BD74DB"/>
    <w:rsid w:val="00BD7FB6"/>
    <w:rsid w:val="00BE0266"/>
    <w:rsid w:val="00BE0380"/>
    <w:rsid w:val="00BE1310"/>
    <w:rsid w:val="00BE1D37"/>
    <w:rsid w:val="00BE2D09"/>
    <w:rsid w:val="00BE3E22"/>
    <w:rsid w:val="00BE4104"/>
    <w:rsid w:val="00BE509C"/>
    <w:rsid w:val="00BE50C6"/>
    <w:rsid w:val="00BE5542"/>
    <w:rsid w:val="00BE5681"/>
    <w:rsid w:val="00BE584E"/>
    <w:rsid w:val="00BE5953"/>
    <w:rsid w:val="00BE6180"/>
    <w:rsid w:val="00BE6260"/>
    <w:rsid w:val="00BE725C"/>
    <w:rsid w:val="00BE74C8"/>
    <w:rsid w:val="00BE7695"/>
    <w:rsid w:val="00BE7E70"/>
    <w:rsid w:val="00BF01D2"/>
    <w:rsid w:val="00BF036F"/>
    <w:rsid w:val="00BF041F"/>
    <w:rsid w:val="00BF0D66"/>
    <w:rsid w:val="00BF0F89"/>
    <w:rsid w:val="00BF1A9E"/>
    <w:rsid w:val="00BF386B"/>
    <w:rsid w:val="00BF49FD"/>
    <w:rsid w:val="00BF4B95"/>
    <w:rsid w:val="00BF5B99"/>
    <w:rsid w:val="00BF6032"/>
    <w:rsid w:val="00BF77BE"/>
    <w:rsid w:val="00C0053B"/>
    <w:rsid w:val="00C00594"/>
    <w:rsid w:val="00C009CD"/>
    <w:rsid w:val="00C0122E"/>
    <w:rsid w:val="00C014B5"/>
    <w:rsid w:val="00C01E70"/>
    <w:rsid w:val="00C02D34"/>
    <w:rsid w:val="00C03425"/>
    <w:rsid w:val="00C03CD9"/>
    <w:rsid w:val="00C04610"/>
    <w:rsid w:val="00C046F7"/>
    <w:rsid w:val="00C05652"/>
    <w:rsid w:val="00C05D8E"/>
    <w:rsid w:val="00C06F8E"/>
    <w:rsid w:val="00C07429"/>
    <w:rsid w:val="00C07D2D"/>
    <w:rsid w:val="00C10918"/>
    <w:rsid w:val="00C10AAD"/>
    <w:rsid w:val="00C10B9E"/>
    <w:rsid w:val="00C11E35"/>
    <w:rsid w:val="00C1450C"/>
    <w:rsid w:val="00C152A8"/>
    <w:rsid w:val="00C1562C"/>
    <w:rsid w:val="00C15FF5"/>
    <w:rsid w:val="00C16009"/>
    <w:rsid w:val="00C162FE"/>
    <w:rsid w:val="00C16687"/>
    <w:rsid w:val="00C16BAF"/>
    <w:rsid w:val="00C17204"/>
    <w:rsid w:val="00C20129"/>
    <w:rsid w:val="00C20202"/>
    <w:rsid w:val="00C20FC6"/>
    <w:rsid w:val="00C2186D"/>
    <w:rsid w:val="00C226E0"/>
    <w:rsid w:val="00C22FBC"/>
    <w:rsid w:val="00C23304"/>
    <w:rsid w:val="00C2394D"/>
    <w:rsid w:val="00C239BD"/>
    <w:rsid w:val="00C23D32"/>
    <w:rsid w:val="00C23E85"/>
    <w:rsid w:val="00C24008"/>
    <w:rsid w:val="00C248CD"/>
    <w:rsid w:val="00C24A3A"/>
    <w:rsid w:val="00C27692"/>
    <w:rsid w:val="00C278FF"/>
    <w:rsid w:val="00C279D8"/>
    <w:rsid w:val="00C30341"/>
    <w:rsid w:val="00C307D2"/>
    <w:rsid w:val="00C32584"/>
    <w:rsid w:val="00C32908"/>
    <w:rsid w:val="00C331A4"/>
    <w:rsid w:val="00C342D1"/>
    <w:rsid w:val="00C34FF6"/>
    <w:rsid w:val="00C35158"/>
    <w:rsid w:val="00C35583"/>
    <w:rsid w:val="00C36147"/>
    <w:rsid w:val="00C363F6"/>
    <w:rsid w:val="00C3666E"/>
    <w:rsid w:val="00C371F0"/>
    <w:rsid w:val="00C373EC"/>
    <w:rsid w:val="00C37441"/>
    <w:rsid w:val="00C40425"/>
    <w:rsid w:val="00C405DA"/>
    <w:rsid w:val="00C409F3"/>
    <w:rsid w:val="00C40E5C"/>
    <w:rsid w:val="00C41181"/>
    <w:rsid w:val="00C416E3"/>
    <w:rsid w:val="00C423C2"/>
    <w:rsid w:val="00C42409"/>
    <w:rsid w:val="00C42FF9"/>
    <w:rsid w:val="00C430A8"/>
    <w:rsid w:val="00C43122"/>
    <w:rsid w:val="00C431E5"/>
    <w:rsid w:val="00C43557"/>
    <w:rsid w:val="00C44154"/>
    <w:rsid w:val="00C45CCA"/>
    <w:rsid w:val="00C46119"/>
    <w:rsid w:val="00C46124"/>
    <w:rsid w:val="00C46239"/>
    <w:rsid w:val="00C467C4"/>
    <w:rsid w:val="00C47282"/>
    <w:rsid w:val="00C472E1"/>
    <w:rsid w:val="00C47E8E"/>
    <w:rsid w:val="00C50CC1"/>
    <w:rsid w:val="00C516A8"/>
    <w:rsid w:val="00C51F6E"/>
    <w:rsid w:val="00C52320"/>
    <w:rsid w:val="00C53410"/>
    <w:rsid w:val="00C53985"/>
    <w:rsid w:val="00C53A28"/>
    <w:rsid w:val="00C54A8B"/>
    <w:rsid w:val="00C55676"/>
    <w:rsid w:val="00C5748B"/>
    <w:rsid w:val="00C57500"/>
    <w:rsid w:val="00C615E0"/>
    <w:rsid w:val="00C61A5A"/>
    <w:rsid w:val="00C62499"/>
    <w:rsid w:val="00C62AE2"/>
    <w:rsid w:val="00C6341D"/>
    <w:rsid w:val="00C63DE5"/>
    <w:rsid w:val="00C64485"/>
    <w:rsid w:val="00C64F3E"/>
    <w:rsid w:val="00C650A9"/>
    <w:rsid w:val="00C65943"/>
    <w:rsid w:val="00C66654"/>
    <w:rsid w:val="00C666E1"/>
    <w:rsid w:val="00C66C13"/>
    <w:rsid w:val="00C67945"/>
    <w:rsid w:val="00C70FA1"/>
    <w:rsid w:val="00C70FF2"/>
    <w:rsid w:val="00C710C0"/>
    <w:rsid w:val="00C7140F"/>
    <w:rsid w:val="00C7145C"/>
    <w:rsid w:val="00C71917"/>
    <w:rsid w:val="00C721C6"/>
    <w:rsid w:val="00C72A28"/>
    <w:rsid w:val="00C73144"/>
    <w:rsid w:val="00C7316F"/>
    <w:rsid w:val="00C73B44"/>
    <w:rsid w:val="00C7438E"/>
    <w:rsid w:val="00C753A5"/>
    <w:rsid w:val="00C775A1"/>
    <w:rsid w:val="00C80793"/>
    <w:rsid w:val="00C80BD6"/>
    <w:rsid w:val="00C81000"/>
    <w:rsid w:val="00C810FD"/>
    <w:rsid w:val="00C81787"/>
    <w:rsid w:val="00C8191C"/>
    <w:rsid w:val="00C81F65"/>
    <w:rsid w:val="00C82A68"/>
    <w:rsid w:val="00C83EC7"/>
    <w:rsid w:val="00C844FF"/>
    <w:rsid w:val="00C852A6"/>
    <w:rsid w:val="00C853F3"/>
    <w:rsid w:val="00C855E6"/>
    <w:rsid w:val="00C86B1F"/>
    <w:rsid w:val="00C91650"/>
    <w:rsid w:val="00C91C7B"/>
    <w:rsid w:val="00C927EA"/>
    <w:rsid w:val="00C9345D"/>
    <w:rsid w:val="00C958A2"/>
    <w:rsid w:val="00C962E4"/>
    <w:rsid w:val="00C96844"/>
    <w:rsid w:val="00C96AEB"/>
    <w:rsid w:val="00C972B1"/>
    <w:rsid w:val="00CA01B1"/>
    <w:rsid w:val="00CA0668"/>
    <w:rsid w:val="00CA0A3A"/>
    <w:rsid w:val="00CA17B3"/>
    <w:rsid w:val="00CA188E"/>
    <w:rsid w:val="00CA1947"/>
    <w:rsid w:val="00CA1FD2"/>
    <w:rsid w:val="00CA2253"/>
    <w:rsid w:val="00CA2B04"/>
    <w:rsid w:val="00CA2B3B"/>
    <w:rsid w:val="00CA304F"/>
    <w:rsid w:val="00CA3427"/>
    <w:rsid w:val="00CA3BB1"/>
    <w:rsid w:val="00CA447A"/>
    <w:rsid w:val="00CA45C6"/>
    <w:rsid w:val="00CA4E6D"/>
    <w:rsid w:val="00CA5656"/>
    <w:rsid w:val="00CA645F"/>
    <w:rsid w:val="00CA648B"/>
    <w:rsid w:val="00CA793A"/>
    <w:rsid w:val="00CB03D9"/>
    <w:rsid w:val="00CB05DA"/>
    <w:rsid w:val="00CB0A29"/>
    <w:rsid w:val="00CB0ABE"/>
    <w:rsid w:val="00CB144A"/>
    <w:rsid w:val="00CB20BB"/>
    <w:rsid w:val="00CB20D4"/>
    <w:rsid w:val="00CB220A"/>
    <w:rsid w:val="00CB2272"/>
    <w:rsid w:val="00CB2A79"/>
    <w:rsid w:val="00CB36C8"/>
    <w:rsid w:val="00CB42A6"/>
    <w:rsid w:val="00CB601C"/>
    <w:rsid w:val="00CB697D"/>
    <w:rsid w:val="00CB73C5"/>
    <w:rsid w:val="00CB7434"/>
    <w:rsid w:val="00CB7CEA"/>
    <w:rsid w:val="00CC09EF"/>
    <w:rsid w:val="00CC0AC2"/>
    <w:rsid w:val="00CC1002"/>
    <w:rsid w:val="00CC1091"/>
    <w:rsid w:val="00CC110A"/>
    <w:rsid w:val="00CC1165"/>
    <w:rsid w:val="00CC1C5A"/>
    <w:rsid w:val="00CC1F15"/>
    <w:rsid w:val="00CC23BC"/>
    <w:rsid w:val="00CC2865"/>
    <w:rsid w:val="00CC2CB9"/>
    <w:rsid w:val="00CC345A"/>
    <w:rsid w:val="00CC3477"/>
    <w:rsid w:val="00CC3EC7"/>
    <w:rsid w:val="00CC458B"/>
    <w:rsid w:val="00CC5432"/>
    <w:rsid w:val="00CC55B5"/>
    <w:rsid w:val="00CC63E4"/>
    <w:rsid w:val="00CC690B"/>
    <w:rsid w:val="00CD00C1"/>
    <w:rsid w:val="00CD103E"/>
    <w:rsid w:val="00CD2E4E"/>
    <w:rsid w:val="00CD314C"/>
    <w:rsid w:val="00CD35B2"/>
    <w:rsid w:val="00CD3B5A"/>
    <w:rsid w:val="00CD6FF9"/>
    <w:rsid w:val="00CD7915"/>
    <w:rsid w:val="00CD7D4B"/>
    <w:rsid w:val="00CE0001"/>
    <w:rsid w:val="00CE0367"/>
    <w:rsid w:val="00CE04DA"/>
    <w:rsid w:val="00CE06E1"/>
    <w:rsid w:val="00CE08B9"/>
    <w:rsid w:val="00CE0AE9"/>
    <w:rsid w:val="00CE11E0"/>
    <w:rsid w:val="00CE161C"/>
    <w:rsid w:val="00CE1E46"/>
    <w:rsid w:val="00CE250E"/>
    <w:rsid w:val="00CE27C0"/>
    <w:rsid w:val="00CE2A39"/>
    <w:rsid w:val="00CE2AE9"/>
    <w:rsid w:val="00CE2FD2"/>
    <w:rsid w:val="00CE40AB"/>
    <w:rsid w:val="00CE5913"/>
    <w:rsid w:val="00CE6602"/>
    <w:rsid w:val="00CE6A95"/>
    <w:rsid w:val="00CE7CF5"/>
    <w:rsid w:val="00CF05D9"/>
    <w:rsid w:val="00CF0B40"/>
    <w:rsid w:val="00CF1C69"/>
    <w:rsid w:val="00CF1DCC"/>
    <w:rsid w:val="00CF30F8"/>
    <w:rsid w:val="00CF3214"/>
    <w:rsid w:val="00CF4381"/>
    <w:rsid w:val="00CF4F1C"/>
    <w:rsid w:val="00CF5A6D"/>
    <w:rsid w:val="00CF632D"/>
    <w:rsid w:val="00CF650D"/>
    <w:rsid w:val="00CF6F29"/>
    <w:rsid w:val="00CF7CCB"/>
    <w:rsid w:val="00CF7FA4"/>
    <w:rsid w:val="00D004D3"/>
    <w:rsid w:val="00D0183A"/>
    <w:rsid w:val="00D01C47"/>
    <w:rsid w:val="00D01C93"/>
    <w:rsid w:val="00D02FB9"/>
    <w:rsid w:val="00D036C4"/>
    <w:rsid w:val="00D04240"/>
    <w:rsid w:val="00D05348"/>
    <w:rsid w:val="00D05AF7"/>
    <w:rsid w:val="00D05B9F"/>
    <w:rsid w:val="00D10F09"/>
    <w:rsid w:val="00D122A4"/>
    <w:rsid w:val="00D12570"/>
    <w:rsid w:val="00D1283A"/>
    <w:rsid w:val="00D1407F"/>
    <w:rsid w:val="00D141DE"/>
    <w:rsid w:val="00D14271"/>
    <w:rsid w:val="00D14368"/>
    <w:rsid w:val="00D149BA"/>
    <w:rsid w:val="00D153A8"/>
    <w:rsid w:val="00D15B01"/>
    <w:rsid w:val="00D15CC6"/>
    <w:rsid w:val="00D163BF"/>
    <w:rsid w:val="00D17837"/>
    <w:rsid w:val="00D17F14"/>
    <w:rsid w:val="00D20A05"/>
    <w:rsid w:val="00D21F61"/>
    <w:rsid w:val="00D22A44"/>
    <w:rsid w:val="00D2341A"/>
    <w:rsid w:val="00D23964"/>
    <w:rsid w:val="00D2436F"/>
    <w:rsid w:val="00D24493"/>
    <w:rsid w:val="00D2514F"/>
    <w:rsid w:val="00D255E7"/>
    <w:rsid w:val="00D25C79"/>
    <w:rsid w:val="00D26215"/>
    <w:rsid w:val="00D270E2"/>
    <w:rsid w:val="00D27309"/>
    <w:rsid w:val="00D27DED"/>
    <w:rsid w:val="00D31044"/>
    <w:rsid w:val="00D31271"/>
    <w:rsid w:val="00D34506"/>
    <w:rsid w:val="00D3462A"/>
    <w:rsid w:val="00D36453"/>
    <w:rsid w:val="00D364FF"/>
    <w:rsid w:val="00D36AE3"/>
    <w:rsid w:val="00D36ED6"/>
    <w:rsid w:val="00D371ED"/>
    <w:rsid w:val="00D3737E"/>
    <w:rsid w:val="00D37E02"/>
    <w:rsid w:val="00D40308"/>
    <w:rsid w:val="00D4059C"/>
    <w:rsid w:val="00D40713"/>
    <w:rsid w:val="00D40D13"/>
    <w:rsid w:val="00D40E1A"/>
    <w:rsid w:val="00D42101"/>
    <w:rsid w:val="00D430B1"/>
    <w:rsid w:val="00D43FFC"/>
    <w:rsid w:val="00D44762"/>
    <w:rsid w:val="00D4584B"/>
    <w:rsid w:val="00D46557"/>
    <w:rsid w:val="00D4655C"/>
    <w:rsid w:val="00D501F8"/>
    <w:rsid w:val="00D5198A"/>
    <w:rsid w:val="00D5265B"/>
    <w:rsid w:val="00D52C33"/>
    <w:rsid w:val="00D52D22"/>
    <w:rsid w:val="00D536DF"/>
    <w:rsid w:val="00D538C9"/>
    <w:rsid w:val="00D54142"/>
    <w:rsid w:val="00D555ED"/>
    <w:rsid w:val="00D55B7B"/>
    <w:rsid w:val="00D55B8E"/>
    <w:rsid w:val="00D565BB"/>
    <w:rsid w:val="00D56B5C"/>
    <w:rsid w:val="00D6107D"/>
    <w:rsid w:val="00D6222F"/>
    <w:rsid w:val="00D62A24"/>
    <w:rsid w:val="00D64753"/>
    <w:rsid w:val="00D64D78"/>
    <w:rsid w:val="00D666AF"/>
    <w:rsid w:val="00D66E8F"/>
    <w:rsid w:val="00D67928"/>
    <w:rsid w:val="00D70C0D"/>
    <w:rsid w:val="00D7174A"/>
    <w:rsid w:val="00D71AAC"/>
    <w:rsid w:val="00D725A4"/>
    <w:rsid w:val="00D72D12"/>
    <w:rsid w:val="00D73069"/>
    <w:rsid w:val="00D74251"/>
    <w:rsid w:val="00D7446D"/>
    <w:rsid w:val="00D7561D"/>
    <w:rsid w:val="00D758A5"/>
    <w:rsid w:val="00D76E68"/>
    <w:rsid w:val="00D772BB"/>
    <w:rsid w:val="00D800BC"/>
    <w:rsid w:val="00D802BA"/>
    <w:rsid w:val="00D805BA"/>
    <w:rsid w:val="00D807C2"/>
    <w:rsid w:val="00D80B44"/>
    <w:rsid w:val="00D80B70"/>
    <w:rsid w:val="00D82092"/>
    <w:rsid w:val="00D846A0"/>
    <w:rsid w:val="00D8559B"/>
    <w:rsid w:val="00D87766"/>
    <w:rsid w:val="00D904AF"/>
    <w:rsid w:val="00D90727"/>
    <w:rsid w:val="00D913CB"/>
    <w:rsid w:val="00D9162C"/>
    <w:rsid w:val="00D918CE"/>
    <w:rsid w:val="00D919E7"/>
    <w:rsid w:val="00D91AB6"/>
    <w:rsid w:val="00D923CC"/>
    <w:rsid w:val="00D92C1C"/>
    <w:rsid w:val="00D934CB"/>
    <w:rsid w:val="00D94565"/>
    <w:rsid w:val="00D954F0"/>
    <w:rsid w:val="00D966F1"/>
    <w:rsid w:val="00D96F69"/>
    <w:rsid w:val="00DA02FD"/>
    <w:rsid w:val="00DA0729"/>
    <w:rsid w:val="00DA0927"/>
    <w:rsid w:val="00DA124B"/>
    <w:rsid w:val="00DA1B99"/>
    <w:rsid w:val="00DA1D21"/>
    <w:rsid w:val="00DA1EC9"/>
    <w:rsid w:val="00DA35AC"/>
    <w:rsid w:val="00DA5A4A"/>
    <w:rsid w:val="00DA662B"/>
    <w:rsid w:val="00DA6D51"/>
    <w:rsid w:val="00DA7B1B"/>
    <w:rsid w:val="00DB03D9"/>
    <w:rsid w:val="00DB0947"/>
    <w:rsid w:val="00DB1199"/>
    <w:rsid w:val="00DB130B"/>
    <w:rsid w:val="00DB21CA"/>
    <w:rsid w:val="00DB2582"/>
    <w:rsid w:val="00DB3060"/>
    <w:rsid w:val="00DB3327"/>
    <w:rsid w:val="00DB345A"/>
    <w:rsid w:val="00DB3EF4"/>
    <w:rsid w:val="00DB43B2"/>
    <w:rsid w:val="00DB7C09"/>
    <w:rsid w:val="00DC00E5"/>
    <w:rsid w:val="00DC0DF7"/>
    <w:rsid w:val="00DC0FB1"/>
    <w:rsid w:val="00DC1C02"/>
    <w:rsid w:val="00DC2179"/>
    <w:rsid w:val="00DC246C"/>
    <w:rsid w:val="00DC2C4E"/>
    <w:rsid w:val="00DC3273"/>
    <w:rsid w:val="00DC3543"/>
    <w:rsid w:val="00DC3E7C"/>
    <w:rsid w:val="00DC4056"/>
    <w:rsid w:val="00DC5939"/>
    <w:rsid w:val="00DC5AF3"/>
    <w:rsid w:val="00DC5CB0"/>
    <w:rsid w:val="00DC6574"/>
    <w:rsid w:val="00DC6659"/>
    <w:rsid w:val="00DC69B5"/>
    <w:rsid w:val="00DC7ECB"/>
    <w:rsid w:val="00DD047C"/>
    <w:rsid w:val="00DD1CBA"/>
    <w:rsid w:val="00DD3457"/>
    <w:rsid w:val="00DD444E"/>
    <w:rsid w:val="00DD447A"/>
    <w:rsid w:val="00DD4A39"/>
    <w:rsid w:val="00DD5295"/>
    <w:rsid w:val="00DD59A0"/>
    <w:rsid w:val="00DD5F41"/>
    <w:rsid w:val="00DD69C3"/>
    <w:rsid w:val="00DD6C76"/>
    <w:rsid w:val="00DD76B1"/>
    <w:rsid w:val="00DD7A18"/>
    <w:rsid w:val="00DE0A4D"/>
    <w:rsid w:val="00DE0A98"/>
    <w:rsid w:val="00DE17C3"/>
    <w:rsid w:val="00DE27F1"/>
    <w:rsid w:val="00DE2FF3"/>
    <w:rsid w:val="00DE307E"/>
    <w:rsid w:val="00DE42AF"/>
    <w:rsid w:val="00DE4F0D"/>
    <w:rsid w:val="00DE50B4"/>
    <w:rsid w:val="00DE547E"/>
    <w:rsid w:val="00DE7710"/>
    <w:rsid w:val="00DE77DA"/>
    <w:rsid w:val="00DE7962"/>
    <w:rsid w:val="00DF016F"/>
    <w:rsid w:val="00DF079F"/>
    <w:rsid w:val="00DF0DF6"/>
    <w:rsid w:val="00DF1B6C"/>
    <w:rsid w:val="00DF1DC0"/>
    <w:rsid w:val="00DF22BD"/>
    <w:rsid w:val="00DF25DF"/>
    <w:rsid w:val="00DF2684"/>
    <w:rsid w:val="00DF2DF8"/>
    <w:rsid w:val="00DF3B1F"/>
    <w:rsid w:val="00DF405B"/>
    <w:rsid w:val="00DF45D7"/>
    <w:rsid w:val="00DF4D44"/>
    <w:rsid w:val="00DF4F50"/>
    <w:rsid w:val="00DF6C08"/>
    <w:rsid w:val="00DF6E05"/>
    <w:rsid w:val="00DF7429"/>
    <w:rsid w:val="00E000E9"/>
    <w:rsid w:val="00E002D4"/>
    <w:rsid w:val="00E0139E"/>
    <w:rsid w:val="00E01B95"/>
    <w:rsid w:val="00E01F7D"/>
    <w:rsid w:val="00E0219C"/>
    <w:rsid w:val="00E025AF"/>
    <w:rsid w:val="00E02800"/>
    <w:rsid w:val="00E02E6E"/>
    <w:rsid w:val="00E034A9"/>
    <w:rsid w:val="00E045F7"/>
    <w:rsid w:val="00E04BC9"/>
    <w:rsid w:val="00E056D3"/>
    <w:rsid w:val="00E05AA6"/>
    <w:rsid w:val="00E070DA"/>
    <w:rsid w:val="00E070FD"/>
    <w:rsid w:val="00E079BA"/>
    <w:rsid w:val="00E101FF"/>
    <w:rsid w:val="00E10ABF"/>
    <w:rsid w:val="00E11836"/>
    <w:rsid w:val="00E119BA"/>
    <w:rsid w:val="00E12330"/>
    <w:rsid w:val="00E12362"/>
    <w:rsid w:val="00E126B5"/>
    <w:rsid w:val="00E12826"/>
    <w:rsid w:val="00E13BD5"/>
    <w:rsid w:val="00E140C4"/>
    <w:rsid w:val="00E15780"/>
    <w:rsid w:val="00E1703B"/>
    <w:rsid w:val="00E174C8"/>
    <w:rsid w:val="00E206A4"/>
    <w:rsid w:val="00E21BF7"/>
    <w:rsid w:val="00E228BA"/>
    <w:rsid w:val="00E23827"/>
    <w:rsid w:val="00E23832"/>
    <w:rsid w:val="00E2405B"/>
    <w:rsid w:val="00E25B8A"/>
    <w:rsid w:val="00E25F0D"/>
    <w:rsid w:val="00E26355"/>
    <w:rsid w:val="00E27051"/>
    <w:rsid w:val="00E27EF3"/>
    <w:rsid w:val="00E305E8"/>
    <w:rsid w:val="00E307F3"/>
    <w:rsid w:val="00E314AA"/>
    <w:rsid w:val="00E320C3"/>
    <w:rsid w:val="00E32A1A"/>
    <w:rsid w:val="00E32C9B"/>
    <w:rsid w:val="00E33566"/>
    <w:rsid w:val="00E343AF"/>
    <w:rsid w:val="00E346A3"/>
    <w:rsid w:val="00E3487C"/>
    <w:rsid w:val="00E3504E"/>
    <w:rsid w:val="00E35407"/>
    <w:rsid w:val="00E3546F"/>
    <w:rsid w:val="00E35FD2"/>
    <w:rsid w:val="00E3620A"/>
    <w:rsid w:val="00E371F0"/>
    <w:rsid w:val="00E374D4"/>
    <w:rsid w:val="00E37A11"/>
    <w:rsid w:val="00E4026E"/>
    <w:rsid w:val="00E40E72"/>
    <w:rsid w:val="00E44224"/>
    <w:rsid w:val="00E44411"/>
    <w:rsid w:val="00E44667"/>
    <w:rsid w:val="00E44A74"/>
    <w:rsid w:val="00E4563E"/>
    <w:rsid w:val="00E46CA0"/>
    <w:rsid w:val="00E47873"/>
    <w:rsid w:val="00E479D0"/>
    <w:rsid w:val="00E5066E"/>
    <w:rsid w:val="00E50E03"/>
    <w:rsid w:val="00E510B8"/>
    <w:rsid w:val="00E510F7"/>
    <w:rsid w:val="00E52ED0"/>
    <w:rsid w:val="00E533E7"/>
    <w:rsid w:val="00E536AF"/>
    <w:rsid w:val="00E5395E"/>
    <w:rsid w:val="00E54B6D"/>
    <w:rsid w:val="00E55039"/>
    <w:rsid w:val="00E5563A"/>
    <w:rsid w:val="00E55ACE"/>
    <w:rsid w:val="00E55AD8"/>
    <w:rsid w:val="00E55DCE"/>
    <w:rsid w:val="00E55ECE"/>
    <w:rsid w:val="00E56F11"/>
    <w:rsid w:val="00E574D9"/>
    <w:rsid w:val="00E60491"/>
    <w:rsid w:val="00E60A76"/>
    <w:rsid w:val="00E60AA5"/>
    <w:rsid w:val="00E60BF6"/>
    <w:rsid w:val="00E61357"/>
    <w:rsid w:val="00E6226A"/>
    <w:rsid w:val="00E6229E"/>
    <w:rsid w:val="00E62E1C"/>
    <w:rsid w:val="00E648A5"/>
    <w:rsid w:val="00E64B55"/>
    <w:rsid w:val="00E65B19"/>
    <w:rsid w:val="00E65D79"/>
    <w:rsid w:val="00E66AAC"/>
    <w:rsid w:val="00E67A55"/>
    <w:rsid w:val="00E7121D"/>
    <w:rsid w:val="00E722BE"/>
    <w:rsid w:val="00E73AAD"/>
    <w:rsid w:val="00E73C94"/>
    <w:rsid w:val="00E74F61"/>
    <w:rsid w:val="00E758B0"/>
    <w:rsid w:val="00E759BF"/>
    <w:rsid w:val="00E75B15"/>
    <w:rsid w:val="00E767EF"/>
    <w:rsid w:val="00E7689C"/>
    <w:rsid w:val="00E77003"/>
    <w:rsid w:val="00E809D7"/>
    <w:rsid w:val="00E81207"/>
    <w:rsid w:val="00E81359"/>
    <w:rsid w:val="00E817E8"/>
    <w:rsid w:val="00E81833"/>
    <w:rsid w:val="00E819FD"/>
    <w:rsid w:val="00E81C9A"/>
    <w:rsid w:val="00E81D50"/>
    <w:rsid w:val="00E82487"/>
    <w:rsid w:val="00E82DA6"/>
    <w:rsid w:val="00E82FB2"/>
    <w:rsid w:val="00E83642"/>
    <w:rsid w:val="00E83C6C"/>
    <w:rsid w:val="00E83D5B"/>
    <w:rsid w:val="00E83DCC"/>
    <w:rsid w:val="00E845AA"/>
    <w:rsid w:val="00E84D7D"/>
    <w:rsid w:val="00E85502"/>
    <w:rsid w:val="00E85CBE"/>
    <w:rsid w:val="00E85D77"/>
    <w:rsid w:val="00E86043"/>
    <w:rsid w:val="00E9038E"/>
    <w:rsid w:val="00E90651"/>
    <w:rsid w:val="00E90840"/>
    <w:rsid w:val="00E90D8A"/>
    <w:rsid w:val="00E911D0"/>
    <w:rsid w:val="00E914D2"/>
    <w:rsid w:val="00E914F1"/>
    <w:rsid w:val="00E92F40"/>
    <w:rsid w:val="00E92FAD"/>
    <w:rsid w:val="00E93964"/>
    <w:rsid w:val="00E93B62"/>
    <w:rsid w:val="00E93CEB"/>
    <w:rsid w:val="00E94003"/>
    <w:rsid w:val="00E94274"/>
    <w:rsid w:val="00E949E0"/>
    <w:rsid w:val="00E94AC3"/>
    <w:rsid w:val="00E9522D"/>
    <w:rsid w:val="00E957E7"/>
    <w:rsid w:val="00E95ADF"/>
    <w:rsid w:val="00E96232"/>
    <w:rsid w:val="00E966C0"/>
    <w:rsid w:val="00E96866"/>
    <w:rsid w:val="00E96B10"/>
    <w:rsid w:val="00EA05E5"/>
    <w:rsid w:val="00EA20E9"/>
    <w:rsid w:val="00EA2377"/>
    <w:rsid w:val="00EA3622"/>
    <w:rsid w:val="00EA4E57"/>
    <w:rsid w:val="00EA54AC"/>
    <w:rsid w:val="00EB23CE"/>
    <w:rsid w:val="00EB2CCB"/>
    <w:rsid w:val="00EB35F4"/>
    <w:rsid w:val="00EB4238"/>
    <w:rsid w:val="00EB45EF"/>
    <w:rsid w:val="00EB4FDA"/>
    <w:rsid w:val="00EB5191"/>
    <w:rsid w:val="00EB5997"/>
    <w:rsid w:val="00EB5F2F"/>
    <w:rsid w:val="00EB6C8E"/>
    <w:rsid w:val="00EB7BFD"/>
    <w:rsid w:val="00EC03E2"/>
    <w:rsid w:val="00EC1126"/>
    <w:rsid w:val="00EC1418"/>
    <w:rsid w:val="00EC20F6"/>
    <w:rsid w:val="00EC2722"/>
    <w:rsid w:val="00EC35CE"/>
    <w:rsid w:val="00EC49AA"/>
    <w:rsid w:val="00EC5850"/>
    <w:rsid w:val="00EC5ECC"/>
    <w:rsid w:val="00EC67B7"/>
    <w:rsid w:val="00EC7DDF"/>
    <w:rsid w:val="00ED0439"/>
    <w:rsid w:val="00ED0DC5"/>
    <w:rsid w:val="00ED1FCE"/>
    <w:rsid w:val="00ED4D0A"/>
    <w:rsid w:val="00ED536B"/>
    <w:rsid w:val="00ED56B4"/>
    <w:rsid w:val="00ED6997"/>
    <w:rsid w:val="00ED6B83"/>
    <w:rsid w:val="00ED7783"/>
    <w:rsid w:val="00ED7BAD"/>
    <w:rsid w:val="00EE087E"/>
    <w:rsid w:val="00EE1538"/>
    <w:rsid w:val="00EE167C"/>
    <w:rsid w:val="00EE3DC5"/>
    <w:rsid w:val="00EE5BBD"/>
    <w:rsid w:val="00EF0699"/>
    <w:rsid w:val="00EF0A9D"/>
    <w:rsid w:val="00EF3038"/>
    <w:rsid w:val="00EF32C1"/>
    <w:rsid w:val="00EF3370"/>
    <w:rsid w:val="00EF3F62"/>
    <w:rsid w:val="00EF411D"/>
    <w:rsid w:val="00EF45C7"/>
    <w:rsid w:val="00EF4B27"/>
    <w:rsid w:val="00EF6756"/>
    <w:rsid w:val="00EF71C3"/>
    <w:rsid w:val="00F0128B"/>
    <w:rsid w:val="00F015D3"/>
    <w:rsid w:val="00F0167E"/>
    <w:rsid w:val="00F02438"/>
    <w:rsid w:val="00F0284A"/>
    <w:rsid w:val="00F02E05"/>
    <w:rsid w:val="00F02E6D"/>
    <w:rsid w:val="00F03C05"/>
    <w:rsid w:val="00F048B7"/>
    <w:rsid w:val="00F04DCD"/>
    <w:rsid w:val="00F04EB0"/>
    <w:rsid w:val="00F05590"/>
    <w:rsid w:val="00F0638F"/>
    <w:rsid w:val="00F06423"/>
    <w:rsid w:val="00F06A59"/>
    <w:rsid w:val="00F07134"/>
    <w:rsid w:val="00F072B5"/>
    <w:rsid w:val="00F07B8E"/>
    <w:rsid w:val="00F10562"/>
    <w:rsid w:val="00F109EE"/>
    <w:rsid w:val="00F118DF"/>
    <w:rsid w:val="00F12278"/>
    <w:rsid w:val="00F15FD7"/>
    <w:rsid w:val="00F1673B"/>
    <w:rsid w:val="00F17799"/>
    <w:rsid w:val="00F20474"/>
    <w:rsid w:val="00F207B7"/>
    <w:rsid w:val="00F20A1A"/>
    <w:rsid w:val="00F20AC7"/>
    <w:rsid w:val="00F2220F"/>
    <w:rsid w:val="00F2310C"/>
    <w:rsid w:val="00F2377D"/>
    <w:rsid w:val="00F24401"/>
    <w:rsid w:val="00F248F3"/>
    <w:rsid w:val="00F249FA"/>
    <w:rsid w:val="00F26A3E"/>
    <w:rsid w:val="00F26DDB"/>
    <w:rsid w:val="00F270D2"/>
    <w:rsid w:val="00F274ED"/>
    <w:rsid w:val="00F30B97"/>
    <w:rsid w:val="00F31AB4"/>
    <w:rsid w:val="00F31D3F"/>
    <w:rsid w:val="00F321B5"/>
    <w:rsid w:val="00F327EF"/>
    <w:rsid w:val="00F33779"/>
    <w:rsid w:val="00F34398"/>
    <w:rsid w:val="00F347CC"/>
    <w:rsid w:val="00F36D2E"/>
    <w:rsid w:val="00F374A0"/>
    <w:rsid w:val="00F3770D"/>
    <w:rsid w:val="00F40B36"/>
    <w:rsid w:val="00F4106C"/>
    <w:rsid w:val="00F41436"/>
    <w:rsid w:val="00F4358E"/>
    <w:rsid w:val="00F43FBE"/>
    <w:rsid w:val="00F440CF"/>
    <w:rsid w:val="00F44128"/>
    <w:rsid w:val="00F44939"/>
    <w:rsid w:val="00F4551B"/>
    <w:rsid w:val="00F46CF6"/>
    <w:rsid w:val="00F46EC9"/>
    <w:rsid w:val="00F475D9"/>
    <w:rsid w:val="00F47BE9"/>
    <w:rsid w:val="00F47ECC"/>
    <w:rsid w:val="00F508DB"/>
    <w:rsid w:val="00F5128B"/>
    <w:rsid w:val="00F5160B"/>
    <w:rsid w:val="00F51A87"/>
    <w:rsid w:val="00F52034"/>
    <w:rsid w:val="00F52993"/>
    <w:rsid w:val="00F52EB2"/>
    <w:rsid w:val="00F5360A"/>
    <w:rsid w:val="00F53D7E"/>
    <w:rsid w:val="00F54CC6"/>
    <w:rsid w:val="00F54D05"/>
    <w:rsid w:val="00F556E5"/>
    <w:rsid w:val="00F55B5E"/>
    <w:rsid w:val="00F55F49"/>
    <w:rsid w:val="00F56070"/>
    <w:rsid w:val="00F57C11"/>
    <w:rsid w:val="00F60551"/>
    <w:rsid w:val="00F61198"/>
    <w:rsid w:val="00F61426"/>
    <w:rsid w:val="00F616A7"/>
    <w:rsid w:val="00F61C2C"/>
    <w:rsid w:val="00F61C9A"/>
    <w:rsid w:val="00F623A6"/>
    <w:rsid w:val="00F666D6"/>
    <w:rsid w:val="00F66AC9"/>
    <w:rsid w:val="00F66DE7"/>
    <w:rsid w:val="00F70F35"/>
    <w:rsid w:val="00F71A01"/>
    <w:rsid w:val="00F71EFB"/>
    <w:rsid w:val="00F727FE"/>
    <w:rsid w:val="00F72922"/>
    <w:rsid w:val="00F72B48"/>
    <w:rsid w:val="00F730D3"/>
    <w:rsid w:val="00F7459F"/>
    <w:rsid w:val="00F74FEF"/>
    <w:rsid w:val="00F75298"/>
    <w:rsid w:val="00F75722"/>
    <w:rsid w:val="00F773C6"/>
    <w:rsid w:val="00F77DDB"/>
    <w:rsid w:val="00F8019A"/>
    <w:rsid w:val="00F80AFE"/>
    <w:rsid w:val="00F80D65"/>
    <w:rsid w:val="00F80F12"/>
    <w:rsid w:val="00F8132A"/>
    <w:rsid w:val="00F818AB"/>
    <w:rsid w:val="00F81D48"/>
    <w:rsid w:val="00F83605"/>
    <w:rsid w:val="00F83BA1"/>
    <w:rsid w:val="00F84047"/>
    <w:rsid w:val="00F840C0"/>
    <w:rsid w:val="00F84C12"/>
    <w:rsid w:val="00F84FEC"/>
    <w:rsid w:val="00F8511B"/>
    <w:rsid w:val="00F856E1"/>
    <w:rsid w:val="00F85CC6"/>
    <w:rsid w:val="00F87DDA"/>
    <w:rsid w:val="00F90517"/>
    <w:rsid w:val="00F91094"/>
    <w:rsid w:val="00F9146F"/>
    <w:rsid w:val="00F920E8"/>
    <w:rsid w:val="00F92525"/>
    <w:rsid w:val="00F929A2"/>
    <w:rsid w:val="00F929D1"/>
    <w:rsid w:val="00F92AC6"/>
    <w:rsid w:val="00F93B83"/>
    <w:rsid w:val="00F94C11"/>
    <w:rsid w:val="00F957A5"/>
    <w:rsid w:val="00F96E5E"/>
    <w:rsid w:val="00F97002"/>
    <w:rsid w:val="00F97EBA"/>
    <w:rsid w:val="00FA0FA7"/>
    <w:rsid w:val="00FA20F0"/>
    <w:rsid w:val="00FA279A"/>
    <w:rsid w:val="00FA2CB1"/>
    <w:rsid w:val="00FA328B"/>
    <w:rsid w:val="00FA3AC1"/>
    <w:rsid w:val="00FA4210"/>
    <w:rsid w:val="00FA4323"/>
    <w:rsid w:val="00FA4851"/>
    <w:rsid w:val="00FA4904"/>
    <w:rsid w:val="00FA5CB5"/>
    <w:rsid w:val="00FA6039"/>
    <w:rsid w:val="00FA6F18"/>
    <w:rsid w:val="00FA6F3A"/>
    <w:rsid w:val="00FA7CAE"/>
    <w:rsid w:val="00FB00F3"/>
    <w:rsid w:val="00FB07CA"/>
    <w:rsid w:val="00FB0A07"/>
    <w:rsid w:val="00FB17CD"/>
    <w:rsid w:val="00FB193E"/>
    <w:rsid w:val="00FB1979"/>
    <w:rsid w:val="00FB1A5F"/>
    <w:rsid w:val="00FB293F"/>
    <w:rsid w:val="00FB2A21"/>
    <w:rsid w:val="00FB2DDF"/>
    <w:rsid w:val="00FB3E58"/>
    <w:rsid w:val="00FB3EB0"/>
    <w:rsid w:val="00FB425E"/>
    <w:rsid w:val="00FB485C"/>
    <w:rsid w:val="00FB4888"/>
    <w:rsid w:val="00FB4B41"/>
    <w:rsid w:val="00FB4C9F"/>
    <w:rsid w:val="00FB5649"/>
    <w:rsid w:val="00FB5936"/>
    <w:rsid w:val="00FB6FD9"/>
    <w:rsid w:val="00FB72B0"/>
    <w:rsid w:val="00FC0505"/>
    <w:rsid w:val="00FC08E4"/>
    <w:rsid w:val="00FC18AE"/>
    <w:rsid w:val="00FC1C54"/>
    <w:rsid w:val="00FC2275"/>
    <w:rsid w:val="00FC2A2D"/>
    <w:rsid w:val="00FC2CFF"/>
    <w:rsid w:val="00FC3FB0"/>
    <w:rsid w:val="00FC4AD0"/>
    <w:rsid w:val="00FC4D1F"/>
    <w:rsid w:val="00FC4FA1"/>
    <w:rsid w:val="00FC5298"/>
    <w:rsid w:val="00FC6B1B"/>
    <w:rsid w:val="00FC6BD9"/>
    <w:rsid w:val="00FC7B32"/>
    <w:rsid w:val="00FD06D6"/>
    <w:rsid w:val="00FD0721"/>
    <w:rsid w:val="00FD15E9"/>
    <w:rsid w:val="00FD1F97"/>
    <w:rsid w:val="00FD23C4"/>
    <w:rsid w:val="00FD2EDF"/>
    <w:rsid w:val="00FD3F9C"/>
    <w:rsid w:val="00FD41CD"/>
    <w:rsid w:val="00FD4841"/>
    <w:rsid w:val="00FD4CA3"/>
    <w:rsid w:val="00FD4D93"/>
    <w:rsid w:val="00FD4E69"/>
    <w:rsid w:val="00FD61EB"/>
    <w:rsid w:val="00FD70DF"/>
    <w:rsid w:val="00FD724A"/>
    <w:rsid w:val="00FD7871"/>
    <w:rsid w:val="00FE0260"/>
    <w:rsid w:val="00FE10AA"/>
    <w:rsid w:val="00FE1552"/>
    <w:rsid w:val="00FE216C"/>
    <w:rsid w:val="00FE22A0"/>
    <w:rsid w:val="00FE2688"/>
    <w:rsid w:val="00FE3A34"/>
    <w:rsid w:val="00FE474E"/>
    <w:rsid w:val="00FE5ACB"/>
    <w:rsid w:val="00FE7668"/>
    <w:rsid w:val="00FE7A53"/>
    <w:rsid w:val="00FF0CD0"/>
    <w:rsid w:val="00FF0E4C"/>
    <w:rsid w:val="00FF180A"/>
    <w:rsid w:val="00FF2E46"/>
    <w:rsid w:val="00FF4DA8"/>
    <w:rsid w:val="00FF55A7"/>
    <w:rsid w:val="00FF5D9E"/>
    <w:rsid w:val="00FF5FFA"/>
    <w:rsid w:val="00FF6784"/>
    <w:rsid w:val="00FF72A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994DB"/>
  <w15:chartTrackingRefBased/>
  <w15:docId w15:val="{BB5BB6C0-AD7A-4448-A7D3-2EA01056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MOALLA Dogaileb Almoraie</dc:creator>
  <cp:keywords/>
  <dc:description/>
  <cp:lastModifiedBy>Israa shatwan</cp:lastModifiedBy>
  <cp:revision>3</cp:revision>
  <dcterms:created xsi:type="dcterms:W3CDTF">2022-06-15T17:34:00Z</dcterms:created>
  <dcterms:modified xsi:type="dcterms:W3CDTF">2022-06-15T17:51:00Z</dcterms:modified>
</cp:coreProperties>
</file>